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96295" w14:textId="7E5B6A79" w:rsidR="00903A34" w:rsidRDefault="00903A34" w:rsidP="00412A8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>Conjoint</w:t>
      </w:r>
      <w:proofErr w:type="spellEnd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 xml:space="preserve"> </w:t>
      </w:r>
      <w:proofErr w:type="spellStart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>Community</w:t>
      </w:r>
      <w:proofErr w:type="spellEnd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 xml:space="preserve"> </w:t>
      </w:r>
      <w:proofErr w:type="spellStart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>Resiliency</w:t>
      </w:r>
      <w:proofErr w:type="spellEnd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 xml:space="preserve"> </w:t>
      </w:r>
      <w:proofErr w:type="spellStart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>Assessment</w:t>
      </w:r>
      <w:proofErr w:type="spellEnd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 xml:space="preserve"> </w:t>
      </w:r>
      <w:proofErr w:type="spellStart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>Measure</w:t>
      </w:r>
      <w:proofErr w:type="spellEnd"/>
      <w:r w:rsidRPr="00903A34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 xml:space="preserve"> (CCRAM) en población chilena</w:t>
      </w:r>
      <w:r w:rsidR="00412A85">
        <w:rPr>
          <w:rFonts w:ascii="Times New Roman" w:eastAsia="Calibri" w:hAnsi="Times New Roman" w:cs="Arial"/>
          <w:b/>
          <w:bCs/>
          <w:kern w:val="0"/>
          <w:sz w:val="32"/>
          <w:szCs w:val="32"/>
          <w:lang w:val="es-ES_tradnl"/>
          <w14:ligatures w14:val="none"/>
        </w:rPr>
        <w:t xml:space="preserve"> en formato aplicable</w:t>
      </w:r>
    </w:p>
    <w:p w14:paraId="2D6D8A3B" w14:textId="5D7558B8" w:rsidR="000734B6" w:rsidRPr="00903A34" w:rsidRDefault="00344AF5" w:rsidP="00903A34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34">
        <w:rPr>
          <w:rFonts w:ascii="Times New Roman" w:hAnsi="Times New Roman" w:cs="Times New Roman"/>
          <w:sz w:val="24"/>
          <w:szCs w:val="24"/>
        </w:rPr>
        <w:t>Esta sección del cuestionario se centra en recoger su opinión sobre el área donde principalmente vive. Lea cada enunciado atentamente y seleccione solo una respuesta que represente con mayor precisión su grado de acuerdo o desacuerdo.</w:t>
      </w:r>
    </w:p>
    <w:tbl>
      <w:tblPr>
        <w:tblW w:w="991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426"/>
        <w:gridCol w:w="4105"/>
        <w:gridCol w:w="1134"/>
        <w:gridCol w:w="1134"/>
        <w:gridCol w:w="1134"/>
        <w:gridCol w:w="851"/>
        <w:gridCol w:w="1134"/>
      </w:tblGrid>
      <w:tr w:rsidR="007C5167" w:rsidRPr="007C5167" w14:paraId="67D970E2" w14:textId="77777777" w:rsidTr="007C5167">
        <w:trPr>
          <w:cantSplit/>
          <w:tblHeader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5CD1FF" w14:textId="77777777" w:rsidR="000734B6" w:rsidRPr="007C5167" w:rsidRDefault="000734B6" w:rsidP="00F712EE">
            <w:pPr>
              <w:spacing w:after="0" w:line="276" w:lineRule="auto"/>
              <w:ind w:left="-407" w:right="-501"/>
              <w:jc w:val="center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F1184D" w14:textId="5AE7E120" w:rsidR="000734B6" w:rsidRPr="007C5167" w:rsidRDefault="00A438E9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b/>
                <w:bCs/>
                <w:lang w:val="es-AR"/>
              </w:rPr>
              <w:t>¿</w:t>
            </w:r>
            <w:r w:rsidR="000734B6" w:rsidRPr="007C5167">
              <w:rPr>
                <w:rFonts w:ascii="Times New Roman" w:hAnsi="Times New Roman" w:cs="Times New Roman"/>
                <w:b/>
                <w:bCs/>
                <w:lang w:val="es-AR"/>
              </w:rPr>
              <w:t>En qué medida está de acuerdo con las siguientes frase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3E14B2" w14:textId="77777777" w:rsidR="000734B6" w:rsidRPr="007C5167" w:rsidRDefault="000734B6" w:rsidP="00F712EE">
            <w:pPr>
              <w:spacing w:after="0" w:line="276" w:lineRule="auto"/>
              <w:ind w:left="-57" w:right="-61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Totalmente en desacuerd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ACB885" w14:textId="77777777" w:rsidR="000734B6" w:rsidRPr="007C5167" w:rsidRDefault="000734B6" w:rsidP="00F712EE">
            <w:pPr>
              <w:spacing w:after="0" w:line="276" w:lineRule="auto"/>
              <w:ind w:left="-63" w:right="-80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En desacuerd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2FA793" w14:textId="77777777" w:rsidR="000734B6" w:rsidRPr="007C5167" w:rsidRDefault="000734B6" w:rsidP="00F712EE">
            <w:pPr>
              <w:spacing w:after="0" w:line="276" w:lineRule="auto"/>
              <w:ind w:left="-61" w:right="-44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Ni acuerdo ni desacuerd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3C8366" w14:textId="43286D3F" w:rsidR="000734B6" w:rsidRPr="007C5167" w:rsidRDefault="000734B6" w:rsidP="00F712EE">
            <w:pPr>
              <w:spacing w:after="0" w:line="276" w:lineRule="auto"/>
              <w:ind w:left="459" w:hanging="459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De</w:t>
            </w:r>
          </w:p>
          <w:p w14:paraId="2D89C775" w14:textId="77777777" w:rsidR="000734B6" w:rsidRPr="007C5167" w:rsidRDefault="000734B6" w:rsidP="00F712EE">
            <w:pPr>
              <w:spacing w:after="0" w:line="276" w:lineRule="auto"/>
              <w:ind w:left="-52" w:right="-76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acuerd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B5A075" w14:textId="77777777" w:rsidR="000734B6" w:rsidRPr="007C5167" w:rsidRDefault="000734B6" w:rsidP="00F712EE">
            <w:pPr>
              <w:spacing w:after="0" w:line="276" w:lineRule="auto"/>
              <w:ind w:left="-56" w:right="-84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Totalmente de acuerdo</w:t>
            </w:r>
          </w:p>
        </w:tc>
      </w:tr>
      <w:tr w:rsidR="007C5167" w:rsidRPr="007C5167" w14:paraId="0FDAD6E1" w14:textId="77777777" w:rsidTr="007C5167">
        <w:trPr>
          <w:cantSplit/>
          <w:trHeight w:val="40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C79C7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87B72" w14:textId="255DE030" w:rsidR="00465615" w:rsidRPr="007C5167" w:rsidRDefault="00982508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 xml:space="preserve">Donde vivo </w:t>
            </w:r>
            <w:r w:rsidR="000734B6" w:rsidRPr="007C5167">
              <w:rPr>
                <w:rFonts w:ascii="Times New Roman" w:hAnsi="Times New Roman" w:cs="Times New Roman"/>
                <w:lang w:val="es-AR"/>
              </w:rPr>
              <w:t xml:space="preserve">la autoridad </w:t>
            </w:r>
            <w:r w:rsidR="009739CB" w:rsidRPr="007C5167">
              <w:rPr>
                <w:rFonts w:ascii="Times New Roman" w:hAnsi="Times New Roman" w:cs="Times New Roman"/>
                <w:lang w:val="es-AR"/>
              </w:rPr>
              <w:t>regional</w:t>
            </w:r>
            <w:r w:rsidR="000734B6" w:rsidRPr="007C5167">
              <w:rPr>
                <w:rFonts w:ascii="Times New Roman" w:hAnsi="Times New Roman" w:cs="Times New Roman"/>
                <w:lang w:val="es-AR"/>
              </w:rPr>
              <w:t xml:space="preserve"> funciona bi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48813" w14:textId="0EE5C9D6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51B91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F5B46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D5ED9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CA38A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5F12509A" w14:textId="77777777" w:rsidTr="007C5167">
        <w:trPr>
          <w:cantSplit/>
          <w:trHeight w:val="43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21EDF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74681" w14:textId="2FFE877F" w:rsidR="000734B6" w:rsidRPr="007C5167" w:rsidRDefault="00544EAB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Donde vivo</w:t>
            </w:r>
            <w:r w:rsidR="000734B6" w:rsidRPr="007C5167">
              <w:rPr>
                <w:rFonts w:ascii="Times New Roman" w:hAnsi="Times New Roman" w:cs="Times New Roman"/>
                <w:lang w:val="es-AR"/>
              </w:rPr>
              <w:t xml:space="preserve"> hay ayuda y preocupación mutu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86F26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CC5B2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8FCAD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26FD5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294E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120B144D" w14:textId="77777777" w:rsidTr="007C5167">
        <w:trPr>
          <w:cantSplit/>
          <w:trHeight w:val="448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273AF" w14:textId="66A66D58" w:rsidR="00294598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CC4B" w14:textId="797019C5" w:rsidR="00294598" w:rsidRPr="007C5167" w:rsidRDefault="00294598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>Me siento orgulloso/a de decir de dónde so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60E8F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953B5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D4172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4B038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92D49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1EE71F86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DAD09" w14:textId="1CED5BEC" w:rsidR="00294598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43D69" w14:textId="50607493" w:rsidR="00294598" w:rsidRPr="007C5167" w:rsidRDefault="00294598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 xml:space="preserve">Confío plenamente en los responsables de la autoridad </w:t>
            </w:r>
            <w:r w:rsidR="009739CB" w:rsidRPr="007C5167">
              <w:rPr>
                <w:rFonts w:ascii="Times New Roman" w:hAnsi="Times New Roman" w:cs="Times New Roman"/>
              </w:rPr>
              <w:t>regional</w:t>
            </w:r>
            <w:r w:rsidRPr="007C5167">
              <w:rPr>
                <w:rFonts w:ascii="Times New Roman" w:hAnsi="Times New Roman" w:cs="Times New Roman"/>
              </w:rPr>
              <w:t xml:space="preserve"> de mi áre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4CAD3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5C6C9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7E775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75690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8ABC" w14:textId="77777777" w:rsidR="00294598" w:rsidRPr="007C5167" w:rsidRDefault="00294598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26B84FC3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10743" w14:textId="78FAE27D" w:rsidR="00465615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055ED" w14:textId="1F53985F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>Confío en que las personas de mi comunidad me ayudarán en caso de crisi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D54F7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168D6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FC32A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F11E6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E971F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2AF77EAD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8BAF8" w14:textId="7DE4098E" w:rsidR="00465615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6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96861" w14:textId="2FD65277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>Los vecinos saben qué hacer en una situación de emergenci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1220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23B01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E65FC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B5F78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A6027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1267F2D4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389C3" w14:textId="413EF823" w:rsidR="00465615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7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8F2A8" w14:textId="7941ED41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>Siento un fuerte sentido de pertenencia a mi lugar de residenci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D167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B2301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A94E3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E92CB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256C6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7631EB2B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B5D19" w14:textId="6D5BBDC0" w:rsidR="00465615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8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F56C2" w14:textId="042519AD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>En mi vecindario, los vecinos confían unos en otro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01FAD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C0975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D6FF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BDA77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8DB4C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6A309E2C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2EE38" w14:textId="5ECE8249" w:rsidR="00465615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9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99B9B" w14:textId="4E57B1A7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7C5167">
              <w:rPr>
                <w:rFonts w:ascii="Times New Roman" w:hAnsi="Times New Roman" w:cs="Times New Roman"/>
              </w:rPr>
              <w:t xml:space="preserve">Confío en la habilidad de la autoridad </w:t>
            </w:r>
            <w:r w:rsidR="009739CB" w:rsidRPr="007C5167">
              <w:rPr>
                <w:rFonts w:ascii="Times New Roman" w:hAnsi="Times New Roman" w:cs="Times New Roman"/>
              </w:rPr>
              <w:t>regional</w:t>
            </w:r>
            <w:r w:rsidRPr="007C5167">
              <w:rPr>
                <w:rFonts w:ascii="Times New Roman" w:hAnsi="Times New Roman" w:cs="Times New Roman"/>
              </w:rPr>
              <w:t xml:space="preserve"> para liderar en tiempos de crisi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36B2B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30CA4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8B602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B610B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68F34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4009D71B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0FE7C" w14:textId="61B04E5F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  <w:r w:rsidR="00903A34" w:rsidRPr="007C5167">
              <w:rPr>
                <w:rFonts w:ascii="Times New Roman" w:hAnsi="Times New Roman" w:cs="Times New Roman"/>
                <w:lang w:val="es-AR"/>
              </w:rPr>
              <w:t>0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FC899" w14:textId="04E1D00A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>Confío en la capacidad de mi comunidad para superar situaciones de emergenci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F3821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F359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C8CDD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4CF42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FC9B4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14235B74" w14:textId="77777777" w:rsidTr="007C5167">
        <w:trPr>
          <w:cantSplit/>
          <w:trHeight w:val="448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7F65A" w14:textId="0CE174B3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  <w:r w:rsidR="00903A34"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C4F2" w14:textId="52633C73" w:rsidR="000734B6" w:rsidRPr="007C5167" w:rsidRDefault="000734B6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 xml:space="preserve">Lamentaría dejar el lugar donde </w:t>
            </w:r>
            <w:r w:rsidR="00D82654" w:rsidRPr="007C5167">
              <w:rPr>
                <w:rFonts w:ascii="Times New Roman" w:hAnsi="Times New Roman" w:cs="Times New Roman"/>
                <w:lang w:val="es-AR"/>
              </w:rPr>
              <w:t>vivo</w:t>
            </w:r>
            <w:r w:rsidRPr="007C5167">
              <w:rPr>
                <w:rFonts w:ascii="Times New Roman" w:hAnsi="Times New Roman" w:cs="Times New Roman"/>
                <w:lang w:val="es-AR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A411E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10780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966AF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50F5B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AF058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35DED2D5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831CE" w14:textId="7460AD81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  <w:r w:rsidR="00903A34"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B7C4F" w14:textId="086CC29E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 xml:space="preserve">Las autoridades </w:t>
            </w:r>
            <w:r w:rsidR="009739CB" w:rsidRPr="007C5167">
              <w:rPr>
                <w:rFonts w:ascii="Times New Roman" w:hAnsi="Times New Roman" w:cs="Times New Roman"/>
              </w:rPr>
              <w:t xml:space="preserve">regionales </w:t>
            </w:r>
            <w:r w:rsidRPr="007C5167">
              <w:rPr>
                <w:rFonts w:ascii="Times New Roman" w:hAnsi="Times New Roman" w:cs="Times New Roman"/>
              </w:rPr>
              <w:t>ofrecen sus servicios de manera justa y equitativ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CBFAF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2865F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9D6A2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BE2D0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916DD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2A2015FB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6B597" w14:textId="042929E1" w:rsidR="00465615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3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2BD0" w14:textId="2CAFFB90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 xml:space="preserve">Confío en que seguirán los servicios </w:t>
            </w:r>
            <w:r w:rsidR="009739CB" w:rsidRPr="007C5167">
              <w:rPr>
                <w:rFonts w:ascii="Times New Roman" w:hAnsi="Times New Roman" w:cs="Times New Roman"/>
              </w:rPr>
              <w:t>regionales</w:t>
            </w:r>
            <w:r w:rsidRPr="007C5167">
              <w:rPr>
                <w:rFonts w:ascii="Times New Roman" w:hAnsi="Times New Roman" w:cs="Times New Roman"/>
              </w:rPr>
              <w:t xml:space="preserve"> incluso durante situaciones de emergencia en mi vecindario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A88C0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24CF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A0B2A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B2EBC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CD264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79FC32F6" w14:textId="77777777" w:rsidTr="007C5167">
        <w:trPr>
          <w:cantSplit/>
          <w:trHeight w:val="448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7F4E2" w14:textId="39991D07" w:rsidR="00465615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4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A4C81" w14:textId="23A5793A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>Me siento seguro/a en mi comunida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5D8DE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D74A0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C58A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A076F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C3864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545898B8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69191" w14:textId="44FF269D" w:rsidR="00465615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5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B1815" w14:textId="4A292E0F" w:rsidR="00465615" w:rsidRPr="007C5167" w:rsidRDefault="00465615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</w:rPr>
              <w:t xml:space="preserve">La información proporcionada por las autoridades </w:t>
            </w:r>
            <w:r w:rsidR="009739CB" w:rsidRPr="007C5167">
              <w:rPr>
                <w:rFonts w:ascii="Times New Roman" w:hAnsi="Times New Roman" w:cs="Times New Roman"/>
              </w:rPr>
              <w:t>regionales</w:t>
            </w:r>
            <w:r w:rsidRPr="007C5167">
              <w:rPr>
                <w:rFonts w:ascii="Times New Roman" w:hAnsi="Times New Roman" w:cs="Times New Roman"/>
              </w:rPr>
              <w:t xml:space="preserve"> durante emergencias cumple con mis necesidades</w:t>
            </w:r>
            <w:r w:rsidR="009739CB" w:rsidRPr="007C5167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79E24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AB3FB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7630C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FAC6A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604F2" w14:textId="77777777" w:rsidR="00465615" w:rsidRPr="007C5167" w:rsidRDefault="00465615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  <w:tr w:rsidR="007C5167" w:rsidRPr="007C5167" w14:paraId="110083DE" w14:textId="77777777" w:rsidTr="007C5167">
        <w:trPr>
          <w:cantSplit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E4527" w14:textId="7309066F" w:rsidR="000734B6" w:rsidRPr="007C5167" w:rsidRDefault="00903A34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6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FBB83" w14:textId="268601AD" w:rsidR="000734B6" w:rsidRPr="007C5167" w:rsidRDefault="000734B6" w:rsidP="00F712EE">
            <w:pPr>
              <w:spacing w:after="0" w:line="276" w:lineRule="auto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 xml:space="preserve">Los funcionarios </w:t>
            </w:r>
            <w:r w:rsidR="00320FF3" w:rsidRPr="007C5167">
              <w:rPr>
                <w:rFonts w:ascii="Times New Roman" w:hAnsi="Times New Roman" w:cs="Times New Roman"/>
                <w:lang w:val="es-AR"/>
              </w:rPr>
              <w:t>de la municipalidad donde vivo</w:t>
            </w:r>
            <w:r w:rsidR="00320FF3" w:rsidRPr="007C5167">
              <w:rPr>
                <w:rFonts w:ascii="Times New Roman" w:hAnsi="Times New Roman" w:cs="Times New Roman"/>
                <w:strike/>
                <w:lang w:val="es-AR"/>
              </w:rPr>
              <w:t xml:space="preserve"> </w:t>
            </w:r>
            <w:r w:rsidRPr="007C5167">
              <w:rPr>
                <w:rFonts w:ascii="Times New Roman" w:hAnsi="Times New Roman" w:cs="Times New Roman"/>
                <w:lang w:val="es-AR"/>
              </w:rPr>
              <w:t>demuestran liderazgo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98254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9C661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C465C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4306E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2D349" w14:textId="77777777" w:rsidR="000734B6" w:rsidRPr="007C5167" w:rsidRDefault="000734B6" w:rsidP="00F712EE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7C5167">
              <w:rPr>
                <w:rFonts w:ascii="Times New Roman" w:hAnsi="Times New Roman" w:cs="Times New Roman"/>
                <w:lang w:val="es-AR"/>
              </w:rPr>
              <w:t>5</w:t>
            </w:r>
          </w:p>
        </w:tc>
      </w:tr>
    </w:tbl>
    <w:p w14:paraId="5FB76D66" w14:textId="77777777" w:rsidR="00F9565F" w:rsidRPr="00903A34" w:rsidRDefault="00F9565F" w:rsidP="00F9565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839E1" w14:textId="37E726B4" w:rsidR="002F25AF" w:rsidRPr="00903A34" w:rsidRDefault="002F25AF" w:rsidP="17E3FBE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F25AF" w:rsidRPr="00903A34" w:rsidSect="007C5167">
      <w:footerReference w:type="default" r:id="rId11"/>
      <w:pgSz w:w="12242" w:h="18711"/>
      <w:pgMar w:top="1417" w:right="1701" w:bottom="1417" w:left="1701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AD7A3" w14:textId="77777777" w:rsidR="00511742" w:rsidRDefault="00511742" w:rsidP="00DD378F">
      <w:pPr>
        <w:spacing w:after="0" w:line="240" w:lineRule="auto"/>
      </w:pPr>
      <w:r>
        <w:separator/>
      </w:r>
    </w:p>
  </w:endnote>
  <w:endnote w:type="continuationSeparator" w:id="0">
    <w:p w14:paraId="1560C811" w14:textId="77777777" w:rsidR="00511742" w:rsidRDefault="00511742" w:rsidP="00DD378F">
      <w:pPr>
        <w:spacing w:after="0" w:line="240" w:lineRule="auto"/>
      </w:pPr>
      <w:r>
        <w:continuationSeparator/>
      </w:r>
    </w:p>
  </w:endnote>
  <w:endnote w:type="continuationNotice" w:id="1">
    <w:p w14:paraId="29806E64" w14:textId="77777777" w:rsidR="00511742" w:rsidRDefault="005117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B7F38" w14:textId="272E272E" w:rsidR="00B71CC9" w:rsidRPr="00C737E5" w:rsidRDefault="00B71CC9">
    <w:pPr>
      <w:pStyle w:val="Piedepgina"/>
      <w:jc w:val="center"/>
      <w:rPr>
        <w:rFonts w:ascii="Arial" w:hAnsi="Arial"/>
        <w:sz w:val="16"/>
        <w:szCs w:val="16"/>
        <w:rtl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E4AC8" w14:textId="77777777" w:rsidR="00511742" w:rsidRDefault="00511742" w:rsidP="00DD378F">
      <w:pPr>
        <w:spacing w:after="0" w:line="240" w:lineRule="auto"/>
      </w:pPr>
      <w:r>
        <w:separator/>
      </w:r>
    </w:p>
  </w:footnote>
  <w:footnote w:type="continuationSeparator" w:id="0">
    <w:p w14:paraId="2A7793FC" w14:textId="77777777" w:rsidR="00511742" w:rsidRDefault="00511742" w:rsidP="00DD378F">
      <w:pPr>
        <w:spacing w:after="0" w:line="240" w:lineRule="auto"/>
      </w:pPr>
      <w:r>
        <w:continuationSeparator/>
      </w:r>
    </w:p>
  </w:footnote>
  <w:footnote w:type="continuationNotice" w:id="1">
    <w:p w14:paraId="488FE5AB" w14:textId="77777777" w:rsidR="00511742" w:rsidRDefault="0051174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97325"/>
    <w:multiLevelType w:val="multilevel"/>
    <w:tmpl w:val="96B4F424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5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7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4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70" w:hanging="1800"/>
      </w:pPr>
      <w:rPr>
        <w:rFonts w:hint="default"/>
      </w:rPr>
    </w:lvl>
  </w:abstractNum>
  <w:abstractNum w:abstractNumId="1" w15:restartNumberingAfterBreak="0">
    <w:nsid w:val="11B45EE9"/>
    <w:multiLevelType w:val="multilevel"/>
    <w:tmpl w:val="9A7AB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D7311C"/>
    <w:multiLevelType w:val="multilevel"/>
    <w:tmpl w:val="8B862152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3" w15:restartNumberingAfterBreak="0">
    <w:nsid w:val="280D3395"/>
    <w:multiLevelType w:val="hybridMultilevel"/>
    <w:tmpl w:val="1772B786"/>
    <w:lvl w:ilvl="0" w:tplc="FCE22CDE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29A30867"/>
    <w:multiLevelType w:val="hybridMultilevel"/>
    <w:tmpl w:val="703C0E1E"/>
    <w:lvl w:ilvl="0" w:tplc="80E416D0">
      <w:start w:val="3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B14C76"/>
    <w:multiLevelType w:val="multilevel"/>
    <w:tmpl w:val="09C88450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740" w:hanging="38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  <w:color w:val="auto"/>
      </w:rPr>
    </w:lvl>
  </w:abstractNum>
  <w:abstractNum w:abstractNumId="6" w15:restartNumberingAfterBreak="0">
    <w:nsid w:val="2E5C3349"/>
    <w:multiLevelType w:val="multilevel"/>
    <w:tmpl w:val="7B9EF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4520B4"/>
    <w:multiLevelType w:val="hybridMultilevel"/>
    <w:tmpl w:val="90CC4AE2"/>
    <w:lvl w:ilvl="0" w:tplc="EE746B2A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8" w15:restartNumberingAfterBreak="0">
    <w:nsid w:val="2F464086"/>
    <w:multiLevelType w:val="multilevel"/>
    <w:tmpl w:val="1A101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88A3722"/>
    <w:multiLevelType w:val="multilevel"/>
    <w:tmpl w:val="8654B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5D0280"/>
    <w:multiLevelType w:val="multilevel"/>
    <w:tmpl w:val="4FA6137C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760" w:hanging="38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  <w:b/>
        <w:color w:val="auto"/>
      </w:rPr>
    </w:lvl>
  </w:abstractNum>
  <w:abstractNum w:abstractNumId="11" w15:restartNumberingAfterBreak="0">
    <w:nsid w:val="45010A7E"/>
    <w:multiLevelType w:val="hybridMultilevel"/>
    <w:tmpl w:val="3C3064DA"/>
    <w:lvl w:ilvl="0" w:tplc="BF5EFDFC">
      <w:start w:val="1"/>
      <w:numFmt w:val="lowerLetter"/>
      <w:lvlText w:val="%1."/>
      <w:lvlJc w:val="left"/>
      <w:pPr>
        <w:ind w:left="219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910" w:hanging="360"/>
      </w:pPr>
    </w:lvl>
    <w:lvl w:ilvl="2" w:tplc="0409001B" w:tentative="1">
      <w:start w:val="1"/>
      <w:numFmt w:val="lowerRoman"/>
      <w:lvlText w:val="%3."/>
      <w:lvlJc w:val="right"/>
      <w:pPr>
        <w:ind w:left="3630" w:hanging="180"/>
      </w:pPr>
    </w:lvl>
    <w:lvl w:ilvl="3" w:tplc="0409000F" w:tentative="1">
      <w:start w:val="1"/>
      <w:numFmt w:val="decimal"/>
      <w:lvlText w:val="%4."/>
      <w:lvlJc w:val="left"/>
      <w:pPr>
        <w:ind w:left="4350" w:hanging="360"/>
      </w:pPr>
    </w:lvl>
    <w:lvl w:ilvl="4" w:tplc="04090019" w:tentative="1">
      <w:start w:val="1"/>
      <w:numFmt w:val="lowerLetter"/>
      <w:lvlText w:val="%5."/>
      <w:lvlJc w:val="left"/>
      <w:pPr>
        <w:ind w:left="5070" w:hanging="360"/>
      </w:pPr>
    </w:lvl>
    <w:lvl w:ilvl="5" w:tplc="0409001B" w:tentative="1">
      <w:start w:val="1"/>
      <w:numFmt w:val="lowerRoman"/>
      <w:lvlText w:val="%6."/>
      <w:lvlJc w:val="right"/>
      <w:pPr>
        <w:ind w:left="5790" w:hanging="180"/>
      </w:pPr>
    </w:lvl>
    <w:lvl w:ilvl="6" w:tplc="0409000F" w:tentative="1">
      <w:start w:val="1"/>
      <w:numFmt w:val="decimal"/>
      <w:lvlText w:val="%7."/>
      <w:lvlJc w:val="left"/>
      <w:pPr>
        <w:ind w:left="6510" w:hanging="360"/>
      </w:pPr>
    </w:lvl>
    <w:lvl w:ilvl="7" w:tplc="04090019" w:tentative="1">
      <w:start w:val="1"/>
      <w:numFmt w:val="lowerLetter"/>
      <w:lvlText w:val="%8."/>
      <w:lvlJc w:val="left"/>
      <w:pPr>
        <w:ind w:left="7230" w:hanging="360"/>
      </w:pPr>
    </w:lvl>
    <w:lvl w:ilvl="8" w:tplc="0409001B" w:tentative="1">
      <w:start w:val="1"/>
      <w:numFmt w:val="lowerRoman"/>
      <w:lvlText w:val="%9."/>
      <w:lvlJc w:val="right"/>
      <w:pPr>
        <w:ind w:left="7950" w:hanging="180"/>
      </w:pPr>
    </w:lvl>
  </w:abstractNum>
  <w:abstractNum w:abstractNumId="12" w15:restartNumberingAfterBreak="0">
    <w:nsid w:val="46E62A28"/>
    <w:multiLevelType w:val="multilevel"/>
    <w:tmpl w:val="F156FDF2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1100" w:hanging="38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color w:val="auto"/>
      </w:rPr>
    </w:lvl>
  </w:abstractNum>
  <w:abstractNum w:abstractNumId="13" w15:restartNumberingAfterBreak="0">
    <w:nsid w:val="47071223"/>
    <w:multiLevelType w:val="multilevel"/>
    <w:tmpl w:val="4FA6137C"/>
    <w:styleLink w:val="Listaactual1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760" w:hanging="38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  <w:b/>
        <w:color w:val="auto"/>
      </w:rPr>
    </w:lvl>
  </w:abstractNum>
  <w:abstractNum w:abstractNumId="14" w15:restartNumberingAfterBreak="0">
    <w:nsid w:val="481F082F"/>
    <w:multiLevelType w:val="hybridMultilevel"/>
    <w:tmpl w:val="3CCA5D8C"/>
    <w:lvl w:ilvl="0" w:tplc="ED568D60">
      <w:start w:val="3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566E5"/>
    <w:multiLevelType w:val="hybridMultilevel"/>
    <w:tmpl w:val="E41A6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49656805"/>
    <w:multiLevelType w:val="hybridMultilevel"/>
    <w:tmpl w:val="C578446C"/>
    <w:lvl w:ilvl="0" w:tplc="80E416D0">
      <w:start w:val="3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D190AE1"/>
    <w:multiLevelType w:val="multilevel"/>
    <w:tmpl w:val="1CBCA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28C0DE3"/>
    <w:multiLevelType w:val="hybridMultilevel"/>
    <w:tmpl w:val="38C40BA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F303E4"/>
    <w:multiLevelType w:val="hybridMultilevel"/>
    <w:tmpl w:val="38C40B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CF1C7A"/>
    <w:multiLevelType w:val="hybridMultilevel"/>
    <w:tmpl w:val="31726F2E"/>
    <w:lvl w:ilvl="0" w:tplc="B15A73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2D426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63EF4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35C81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9F034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40AC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3F839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464B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6E31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6B0E5962"/>
    <w:multiLevelType w:val="hybridMultilevel"/>
    <w:tmpl w:val="0862D762"/>
    <w:lvl w:ilvl="0" w:tplc="080A000F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AF2778"/>
    <w:multiLevelType w:val="hybridMultilevel"/>
    <w:tmpl w:val="A8DA3A94"/>
    <w:lvl w:ilvl="0" w:tplc="5C3489FA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3" w15:restartNumberingAfterBreak="0">
    <w:nsid w:val="738D3EE2"/>
    <w:multiLevelType w:val="hybridMultilevel"/>
    <w:tmpl w:val="26C24828"/>
    <w:lvl w:ilvl="0" w:tplc="4ABEA880">
      <w:start w:val="1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DB5D99"/>
    <w:multiLevelType w:val="hybridMultilevel"/>
    <w:tmpl w:val="38C40B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7E3103"/>
    <w:multiLevelType w:val="multilevel"/>
    <w:tmpl w:val="129E74A8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26" w15:restartNumberingAfterBreak="0">
    <w:nsid w:val="75E07002"/>
    <w:multiLevelType w:val="multilevel"/>
    <w:tmpl w:val="4798E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6"/>
      <w:numFmt w:val="decimal"/>
      <w:lvlText w:val="%2."/>
      <w:lvlJc w:val="left"/>
      <w:pPr>
        <w:ind w:left="1440" w:hanging="360"/>
      </w:pPr>
      <w:rPr>
        <w:rFonts w:hint="default"/>
        <w:b/>
        <w:color w:val="FF0000"/>
      </w:rPr>
    </w:lvl>
    <w:lvl w:ilvl="2">
      <w:start w:val="6"/>
      <w:numFmt w:val="decimal"/>
      <w:lvlText w:val="%3)"/>
      <w:lvlJc w:val="left"/>
      <w:pPr>
        <w:ind w:left="2160" w:hanging="360"/>
      </w:pPr>
      <w:rPr>
        <w:rFonts w:hint="default"/>
        <w:b/>
        <w:color w:val="FF000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9603C4F"/>
    <w:multiLevelType w:val="hybridMultilevel"/>
    <w:tmpl w:val="38C40B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0C7C08"/>
    <w:multiLevelType w:val="hybridMultilevel"/>
    <w:tmpl w:val="C19AB4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332CDF"/>
    <w:multiLevelType w:val="hybridMultilevel"/>
    <w:tmpl w:val="F456529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F85EA4"/>
    <w:multiLevelType w:val="multilevel"/>
    <w:tmpl w:val="FA926034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31" w15:restartNumberingAfterBreak="0">
    <w:nsid w:val="7E9A3AC9"/>
    <w:multiLevelType w:val="hybridMultilevel"/>
    <w:tmpl w:val="0BDC6018"/>
    <w:lvl w:ilvl="0" w:tplc="95CAFBAE">
      <w:start w:val="3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254909">
    <w:abstractNumId w:val="15"/>
  </w:num>
  <w:num w:numId="2" w16cid:durableId="307980123">
    <w:abstractNumId w:val="22"/>
  </w:num>
  <w:num w:numId="3" w16cid:durableId="2036927215">
    <w:abstractNumId w:val="7"/>
  </w:num>
  <w:num w:numId="4" w16cid:durableId="1555311472">
    <w:abstractNumId w:val="3"/>
  </w:num>
  <w:num w:numId="5" w16cid:durableId="661588144">
    <w:abstractNumId w:val="23"/>
  </w:num>
  <w:num w:numId="6" w16cid:durableId="224530488">
    <w:abstractNumId w:val="11"/>
  </w:num>
  <w:num w:numId="7" w16cid:durableId="721833023">
    <w:abstractNumId w:val="29"/>
  </w:num>
  <w:num w:numId="8" w16cid:durableId="152377045">
    <w:abstractNumId w:val="0"/>
  </w:num>
  <w:num w:numId="9" w16cid:durableId="1424305377">
    <w:abstractNumId w:val="28"/>
  </w:num>
  <w:num w:numId="10" w16cid:durableId="1836919167">
    <w:abstractNumId w:val="18"/>
  </w:num>
  <w:num w:numId="11" w16cid:durableId="880748919">
    <w:abstractNumId w:val="27"/>
  </w:num>
  <w:num w:numId="12" w16cid:durableId="1977225265">
    <w:abstractNumId w:val="12"/>
  </w:num>
  <w:num w:numId="13" w16cid:durableId="126823418">
    <w:abstractNumId w:val="25"/>
  </w:num>
  <w:num w:numId="14" w16cid:durableId="1672904461">
    <w:abstractNumId w:val="5"/>
  </w:num>
  <w:num w:numId="15" w16cid:durableId="231084520">
    <w:abstractNumId w:val="30"/>
  </w:num>
  <w:num w:numId="16" w16cid:durableId="2142769331">
    <w:abstractNumId w:val="10"/>
  </w:num>
  <w:num w:numId="17" w16cid:durableId="1832136711">
    <w:abstractNumId w:val="13"/>
  </w:num>
  <w:num w:numId="18" w16cid:durableId="1299266224">
    <w:abstractNumId w:val="2"/>
  </w:num>
  <w:num w:numId="19" w16cid:durableId="199904560">
    <w:abstractNumId w:val="19"/>
  </w:num>
  <w:num w:numId="20" w16cid:durableId="470101062">
    <w:abstractNumId w:val="24"/>
  </w:num>
  <w:num w:numId="21" w16cid:durableId="1654142779">
    <w:abstractNumId w:val="8"/>
  </w:num>
  <w:num w:numId="22" w16cid:durableId="1150443847">
    <w:abstractNumId w:val="26"/>
  </w:num>
  <w:num w:numId="23" w16cid:durableId="1809935866">
    <w:abstractNumId w:val="9"/>
  </w:num>
  <w:num w:numId="24" w16cid:durableId="874199679">
    <w:abstractNumId w:val="6"/>
  </w:num>
  <w:num w:numId="25" w16cid:durableId="1645894236">
    <w:abstractNumId w:val="17"/>
  </w:num>
  <w:num w:numId="26" w16cid:durableId="212542936">
    <w:abstractNumId w:val="1"/>
  </w:num>
  <w:num w:numId="27" w16cid:durableId="223492611">
    <w:abstractNumId w:val="20"/>
  </w:num>
  <w:num w:numId="28" w16cid:durableId="1218123732">
    <w:abstractNumId w:val="14"/>
  </w:num>
  <w:num w:numId="29" w16cid:durableId="224068067">
    <w:abstractNumId w:val="31"/>
  </w:num>
  <w:num w:numId="30" w16cid:durableId="776561292">
    <w:abstractNumId w:val="4"/>
  </w:num>
  <w:num w:numId="31" w16cid:durableId="1998991470">
    <w:abstractNumId w:val="16"/>
  </w:num>
  <w:num w:numId="32" w16cid:durableId="15694888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0AC"/>
    <w:rsid w:val="000009CD"/>
    <w:rsid w:val="00002B40"/>
    <w:rsid w:val="00003A12"/>
    <w:rsid w:val="000041D0"/>
    <w:rsid w:val="0000521A"/>
    <w:rsid w:val="00005DCF"/>
    <w:rsid w:val="000067E7"/>
    <w:rsid w:val="00010978"/>
    <w:rsid w:val="000152D7"/>
    <w:rsid w:val="00015839"/>
    <w:rsid w:val="00016272"/>
    <w:rsid w:val="000176C6"/>
    <w:rsid w:val="0001778F"/>
    <w:rsid w:val="000179B9"/>
    <w:rsid w:val="000200EC"/>
    <w:rsid w:val="00022239"/>
    <w:rsid w:val="00022668"/>
    <w:rsid w:val="00024E13"/>
    <w:rsid w:val="00025879"/>
    <w:rsid w:val="00025FD7"/>
    <w:rsid w:val="00030B97"/>
    <w:rsid w:val="00032412"/>
    <w:rsid w:val="0003344F"/>
    <w:rsid w:val="00033CCE"/>
    <w:rsid w:val="000368DC"/>
    <w:rsid w:val="00037ED8"/>
    <w:rsid w:val="0004088F"/>
    <w:rsid w:val="0004339E"/>
    <w:rsid w:val="000439A5"/>
    <w:rsid w:val="000472DA"/>
    <w:rsid w:val="00051792"/>
    <w:rsid w:val="00052BEA"/>
    <w:rsid w:val="00052E0F"/>
    <w:rsid w:val="0005665C"/>
    <w:rsid w:val="00057D56"/>
    <w:rsid w:val="00061B3C"/>
    <w:rsid w:val="0006334F"/>
    <w:rsid w:val="000643E1"/>
    <w:rsid w:val="000662AB"/>
    <w:rsid w:val="000662D7"/>
    <w:rsid w:val="00066660"/>
    <w:rsid w:val="00067012"/>
    <w:rsid w:val="00067EE3"/>
    <w:rsid w:val="00070656"/>
    <w:rsid w:val="00071209"/>
    <w:rsid w:val="00071C0A"/>
    <w:rsid w:val="00071E0B"/>
    <w:rsid w:val="000734B6"/>
    <w:rsid w:val="00074A23"/>
    <w:rsid w:val="00075972"/>
    <w:rsid w:val="00075E64"/>
    <w:rsid w:val="00080270"/>
    <w:rsid w:val="00084841"/>
    <w:rsid w:val="0008747A"/>
    <w:rsid w:val="00087F27"/>
    <w:rsid w:val="000931BB"/>
    <w:rsid w:val="00095031"/>
    <w:rsid w:val="00097870"/>
    <w:rsid w:val="000A34A2"/>
    <w:rsid w:val="000A4B7C"/>
    <w:rsid w:val="000A5165"/>
    <w:rsid w:val="000A5AB6"/>
    <w:rsid w:val="000A6CAF"/>
    <w:rsid w:val="000A7639"/>
    <w:rsid w:val="000B07F0"/>
    <w:rsid w:val="000B1401"/>
    <w:rsid w:val="000B2382"/>
    <w:rsid w:val="000B2E93"/>
    <w:rsid w:val="000B379E"/>
    <w:rsid w:val="000B6852"/>
    <w:rsid w:val="000C1DAD"/>
    <w:rsid w:val="000C2AF1"/>
    <w:rsid w:val="000D162F"/>
    <w:rsid w:val="000D2957"/>
    <w:rsid w:val="000D4892"/>
    <w:rsid w:val="000D6C57"/>
    <w:rsid w:val="000D7E5A"/>
    <w:rsid w:val="000E392B"/>
    <w:rsid w:val="000E5F11"/>
    <w:rsid w:val="000E72EE"/>
    <w:rsid w:val="000F0F10"/>
    <w:rsid w:val="000F0F59"/>
    <w:rsid w:val="000F2E9C"/>
    <w:rsid w:val="000F3E81"/>
    <w:rsid w:val="000F78F8"/>
    <w:rsid w:val="001027F9"/>
    <w:rsid w:val="0010C7F0"/>
    <w:rsid w:val="00110E88"/>
    <w:rsid w:val="00117052"/>
    <w:rsid w:val="001175FD"/>
    <w:rsid w:val="0012055A"/>
    <w:rsid w:val="00121098"/>
    <w:rsid w:val="001210EF"/>
    <w:rsid w:val="00122074"/>
    <w:rsid w:val="00124EA6"/>
    <w:rsid w:val="00130439"/>
    <w:rsid w:val="00131B0A"/>
    <w:rsid w:val="001336BB"/>
    <w:rsid w:val="00133883"/>
    <w:rsid w:val="001339BA"/>
    <w:rsid w:val="0013574E"/>
    <w:rsid w:val="00135761"/>
    <w:rsid w:val="00140245"/>
    <w:rsid w:val="001406A5"/>
    <w:rsid w:val="00140829"/>
    <w:rsid w:val="00141729"/>
    <w:rsid w:val="00141BDC"/>
    <w:rsid w:val="00142434"/>
    <w:rsid w:val="00143C79"/>
    <w:rsid w:val="001446E8"/>
    <w:rsid w:val="001475AB"/>
    <w:rsid w:val="001507CE"/>
    <w:rsid w:val="00150BE2"/>
    <w:rsid w:val="00151AB3"/>
    <w:rsid w:val="001531F0"/>
    <w:rsid w:val="00153544"/>
    <w:rsid w:val="00156033"/>
    <w:rsid w:val="00157B70"/>
    <w:rsid w:val="00157DEA"/>
    <w:rsid w:val="00165F66"/>
    <w:rsid w:val="00173585"/>
    <w:rsid w:val="001753CF"/>
    <w:rsid w:val="00175580"/>
    <w:rsid w:val="00181F5A"/>
    <w:rsid w:val="0018223F"/>
    <w:rsid w:val="001822D0"/>
    <w:rsid w:val="00182301"/>
    <w:rsid w:val="001866B0"/>
    <w:rsid w:val="00186C45"/>
    <w:rsid w:val="00187CD6"/>
    <w:rsid w:val="00193AA3"/>
    <w:rsid w:val="00193DC4"/>
    <w:rsid w:val="00195928"/>
    <w:rsid w:val="00196FE4"/>
    <w:rsid w:val="001A0E65"/>
    <w:rsid w:val="001A1013"/>
    <w:rsid w:val="001A1527"/>
    <w:rsid w:val="001A2CB8"/>
    <w:rsid w:val="001A3A1E"/>
    <w:rsid w:val="001A43BB"/>
    <w:rsid w:val="001A48D7"/>
    <w:rsid w:val="001A6251"/>
    <w:rsid w:val="001A68D5"/>
    <w:rsid w:val="001A6B61"/>
    <w:rsid w:val="001B034B"/>
    <w:rsid w:val="001B0D0F"/>
    <w:rsid w:val="001B67EF"/>
    <w:rsid w:val="001C08B8"/>
    <w:rsid w:val="001C3350"/>
    <w:rsid w:val="001C3BF9"/>
    <w:rsid w:val="001C547E"/>
    <w:rsid w:val="001C5DF8"/>
    <w:rsid w:val="001C6C66"/>
    <w:rsid w:val="001D00BA"/>
    <w:rsid w:val="001D0826"/>
    <w:rsid w:val="001E17E6"/>
    <w:rsid w:val="001E1A28"/>
    <w:rsid w:val="001E1F19"/>
    <w:rsid w:val="001E28CC"/>
    <w:rsid w:val="001E3261"/>
    <w:rsid w:val="001E3A46"/>
    <w:rsid w:val="001E5AF6"/>
    <w:rsid w:val="001EFD1C"/>
    <w:rsid w:val="001F0415"/>
    <w:rsid w:val="001F66AB"/>
    <w:rsid w:val="00200E43"/>
    <w:rsid w:val="0020123B"/>
    <w:rsid w:val="00201644"/>
    <w:rsid w:val="002051F5"/>
    <w:rsid w:val="00213CCB"/>
    <w:rsid w:val="00215637"/>
    <w:rsid w:val="00220D4D"/>
    <w:rsid w:val="002223C0"/>
    <w:rsid w:val="002224FD"/>
    <w:rsid w:val="0022266E"/>
    <w:rsid w:val="002234A0"/>
    <w:rsid w:val="00223ADB"/>
    <w:rsid w:val="0023094F"/>
    <w:rsid w:val="002310AC"/>
    <w:rsid w:val="0023237B"/>
    <w:rsid w:val="00232E3B"/>
    <w:rsid w:val="00233E3A"/>
    <w:rsid w:val="00233E96"/>
    <w:rsid w:val="00237967"/>
    <w:rsid w:val="0024158D"/>
    <w:rsid w:val="0024201E"/>
    <w:rsid w:val="002426E5"/>
    <w:rsid w:val="00242BB8"/>
    <w:rsid w:val="00242C4F"/>
    <w:rsid w:val="0024496C"/>
    <w:rsid w:val="002450E0"/>
    <w:rsid w:val="00246A86"/>
    <w:rsid w:val="00246AA2"/>
    <w:rsid w:val="002471D8"/>
    <w:rsid w:val="002542AB"/>
    <w:rsid w:val="002548E0"/>
    <w:rsid w:val="00255BC3"/>
    <w:rsid w:val="00255DBA"/>
    <w:rsid w:val="00257048"/>
    <w:rsid w:val="002617A5"/>
    <w:rsid w:val="0026280D"/>
    <w:rsid w:val="00263B5A"/>
    <w:rsid w:val="00265088"/>
    <w:rsid w:val="002716D5"/>
    <w:rsid w:val="00271EC0"/>
    <w:rsid w:val="00272A8F"/>
    <w:rsid w:val="0027346F"/>
    <w:rsid w:val="00273C80"/>
    <w:rsid w:val="0027421D"/>
    <w:rsid w:val="0027781E"/>
    <w:rsid w:val="00277B02"/>
    <w:rsid w:val="0028027C"/>
    <w:rsid w:val="002808E7"/>
    <w:rsid w:val="00284E18"/>
    <w:rsid w:val="00286263"/>
    <w:rsid w:val="00286F7F"/>
    <w:rsid w:val="00290DB5"/>
    <w:rsid w:val="00291F53"/>
    <w:rsid w:val="0029270E"/>
    <w:rsid w:val="00293AE9"/>
    <w:rsid w:val="00294598"/>
    <w:rsid w:val="0029490A"/>
    <w:rsid w:val="00294E98"/>
    <w:rsid w:val="00295BDC"/>
    <w:rsid w:val="0029711A"/>
    <w:rsid w:val="002A1593"/>
    <w:rsid w:val="002A19D1"/>
    <w:rsid w:val="002A3E83"/>
    <w:rsid w:val="002A4F1B"/>
    <w:rsid w:val="002A557D"/>
    <w:rsid w:val="002A7B20"/>
    <w:rsid w:val="002B2D36"/>
    <w:rsid w:val="002B4C73"/>
    <w:rsid w:val="002B7609"/>
    <w:rsid w:val="002C1BB7"/>
    <w:rsid w:val="002C2703"/>
    <w:rsid w:val="002C571B"/>
    <w:rsid w:val="002D0507"/>
    <w:rsid w:val="002D11FC"/>
    <w:rsid w:val="002D1E9F"/>
    <w:rsid w:val="002E47B8"/>
    <w:rsid w:val="002E4C35"/>
    <w:rsid w:val="002E5566"/>
    <w:rsid w:val="002E62A5"/>
    <w:rsid w:val="002E7825"/>
    <w:rsid w:val="002F1138"/>
    <w:rsid w:val="002F25AF"/>
    <w:rsid w:val="002F30FA"/>
    <w:rsid w:val="002F6D25"/>
    <w:rsid w:val="002F70E7"/>
    <w:rsid w:val="0030206C"/>
    <w:rsid w:val="00302ABD"/>
    <w:rsid w:val="00304FFC"/>
    <w:rsid w:val="00305B85"/>
    <w:rsid w:val="003064BF"/>
    <w:rsid w:val="00310A96"/>
    <w:rsid w:val="00311AD6"/>
    <w:rsid w:val="00311C88"/>
    <w:rsid w:val="003129E9"/>
    <w:rsid w:val="00312AEF"/>
    <w:rsid w:val="00314867"/>
    <w:rsid w:val="00314D46"/>
    <w:rsid w:val="00317242"/>
    <w:rsid w:val="00317D20"/>
    <w:rsid w:val="00320FF3"/>
    <w:rsid w:val="0032165F"/>
    <w:rsid w:val="00321D6C"/>
    <w:rsid w:val="00323243"/>
    <w:rsid w:val="00324774"/>
    <w:rsid w:val="00325A01"/>
    <w:rsid w:val="00330A30"/>
    <w:rsid w:val="00334885"/>
    <w:rsid w:val="00335E19"/>
    <w:rsid w:val="00337B83"/>
    <w:rsid w:val="00340E35"/>
    <w:rsid w:val="0034499A"/>
    <w:rsid w:val="00344AF5"/>
    <w:rsid w:val="00344F6E"/>
    <w:rsid w:val="00347346"/>
    <w:rsid w:val="00353F4F"/>
    <w:rsid w:val="003544BA"/>
    <w:rsid w:val="0035598C"/>
    <w:rsid w:val="00355B7B"/>
    <w:rsid w:val="003570AC"/>
    <w:rsid w:val="003576C8"/>
    <w:rsid w:val="00357BAE"/>
    <w:rsid w:val="00361C3B"/>
    <w:rsid w:val="00361FB8"/>
    <w:rsid w:val="0036201A"/>
    <w:rsid w:val="0036590A"/>
    <w:rsid w:val="0036613D"/>
    <w:rsid w:val="0036721F"/>
    <w:rsid w:val="00367395"/>
    <w:rsid w:val="003711B3"/>
    <w:rsid w:val="00376F63"/>
    <w:rsid w:val="00380352"/>
    <w:rsid w:val="003876CE"/>
    <w:rsid w:val="00387EC0"/>
    <w:rsid w:val="00390ADB"/>
    <w:rsid w:val="00391E32"/>
    <w:rsid w:val="00392E91"/>
    <w:rsid w:val="00394361"/>
    <w:rsid w:val="00394545"/>
    <w:rsid w:val="0039625C"/>
    <w:rsid w:val="00397BD2"/>
    <w:rsid w:val="00397DA9"/>
    <w:rsid w:val="003A245C"/>
    <w:rsid w:val="003A5000"/>
    <w:rsid w:val="003A56EF"/>
    <w:rsid w:val="003A61D7"/>
    <w:rsid w:val="003A6B86"/>
    <w:rsid w:val="003B1461"/>
    <w:rsid w:val="003B24F9"/>
    <w:rsid w:val="003B4773"/>
    <w:rsid w:val="003C1F0A"/>
    <w:rsid w:val="003C3649"/>
    <w:rsid w:val="003C69DE"/>
    <w:rsid w:val="003C7505"/>
    <w:rsid w:val="003C7BC2"/>
    <w:rsid w:val="003D2867"/>
    <w:rsid w:val="003D3513"/>
    <w:rsid w:val="003D4051"/>
    <w:rsid w:val="003D6CBB"/>
    <w:rsid w:val="003DB6BF"/>
    <w:rsid w:val="003E0007"/>
    <w:rsid w:val="003E4B92"/>
    <w:rsid w:val="003F144C"/>
    <w:rsid w:val="003F2507"/>
    <w:rsid w:val="003F2FA3"/>
    <w:rsid w:val="003F7CA8"/>
    <w:rsid w:val="0040040B"/>
    <w:rsid w:val="004038A2"/>
    <w:rsid w:val="0040463C"/>
    <w:rsid w:val="00405A9D"/>
    <w:rsid w:val="0041102C"/>
    <w:rsid w:val="00411291"/>
    <w:rsid w:val="00412A85"/>
    <w:rsid w:val="00413796"/>
    <w:rsid w:val="0041486B"/>
    <w:rsid w:val="0041523D"/>
    <w:rsid w:val="00417084"/>
    <w:rsid w:val="0042185B"/>
    <w:rsid w:val="00422AA3"/>
    <w:rsid w:val="00424694"/>
    <w:rsid w:val="00425010"/>
    <w:rsid w:val="00426AA2"/>
    <w:rsid w:val="00426DD9"/>
    <w:rsid w:val="004327B2"/>
    <w:rsid w:val="00436E82"/>
    <w:rsid w:val="004421FD"/>
    <w:rsid w:val="0044353B"/>
    <w:rsid w:val="004437FF"/>
    <w:rsid w:val="00445129"/>
    <w:rsid w:val="00451EEF"/>
    <w:rsid w:val="00452783"/>
    <w:rsid w:val="004536B0"/>
    <w:rsid w:val="0045459C"/>
    <w:rsid w:val="00454933"/>
    <w:rsid w:val="004564FE"/>
    <w:rsid w:val="00461D0F"/>
    <w:rsid w:val="004637F4"/>
    <w:rsid w:val="004640D5"/>
    <w:rsid w:val="00464420"/>
    <w:rsid w:val="00465615"/>
    <w:rsid w:val="0047091E"/>
    <w:rsid w:val="00471CDC"/>
    <w:rsid w:val="0047205F"/>
    <w:rsid w:val="00472F50"/>
    <w:rsid w:val="00474100"/>
    <w:rsid w:val="0047585C"/>
    <w:rsid w:val="00475904"/>
    <w:rsid w:val="00475DB4"/>
    <w:rsid w:val="004776C8"/>
    <w:rsid w:val="004821CA"/>
    <w:rsid w:val="004831F9"/>
    <w:rsid w:val="00486F92"/>
    <w:rsid w:val="0048706F"/>
    <w:rsid w:val="00487A26"/>
    <w:rsid w:val="00487DB2"/>
    <w:rsid w:val="00493181"/>
    <w:rsid w:val="00494FF9"/>
    <w:rsid w:val="004960A6"/>
    <w:rsid w:val="00497E9C"/>
    <w:rsid w:val="004A0714"/>
    <w:rsid w:val="004A357A"/>
    <w:rsid w:val="004A4D63"/>
    <w:rsid w:val="004A5452"/>
    <w:rsid w:val="004A7F88"/>
    <w:rsid w:val="004B28D0"/>
    <w:rsid w:val="004B294C"/>
    <w:rsid w:val="004B54D8"/>
    <w:rsid w:val="004B73D3"/>
    <w:rsid w:val="004C00FA"/>
    <w:rsid w:val="004C2E85"/>
    <w:rsid w:val="004C5BEB"/>
    <w:rsid w:val="004C5F02"/>
    <w:rsid w:val="004C6DC4"/>
    <w:rsid w:val="004C767D"/>
    <w:rsid w:val="004D0B4D"/>
    <w:rsid w:val="004D0E54"/>
    <w:rsid w:val="004D25A8"/>
    <w:rsid w:val="004D3B7F"/>
    <w:rsid w:val="004D4753"/>
    <w:rsid w:val="004D6D72"/>
    <w:rsid w:val="004D7F3D"/>
    <w:rsid w:val="004E02B3"/>
    <w:rsid w:val="004E2F7B"/>
    <w:rsid w:val="004F512B"/>
    <w:rsid w:val="004F5CB8"/>
    <w:rsid w:val="004F5DFC"/>
    <w:rsid w:val="00501139"/>
    <w:rsid w:val="00501A58"/>
    <w:rsid w:val="0050248F"/>
    <w:rsid w:val="00506470"/>
    <w:rsid w:val="0050772F"/>
    <w:rsid w:val="00511742"/>
    <w:rsid w:val="00512099"/>
    <w:rsid w:val="005126E0"/>
    <w:rsid w:val="00512BD7"/>
    <w:rsid w:val="00514C32"/>
    <w:rsid w:val="00522539"/>
    <w:rsid w:val="005251FC"/>
    <w:rsid w:val="00527CE4"/>
    <w:rsid w:val="00531D61"/>
    <w:rsid w:val="00532ADA"/>
    <w:rsid w:val="00532D31"/>
    <w:rsid w:val="0053496D"/>
    <w:rsid w:val="005378B5"/>
    <w:rsid w:val="00537AA2"/>
    <w:rsid w:val="005414EC"/>
    <w:rsid w:val="00541B8E"/>
    <w:rsid w:val="00542B5E"/>
    <w:rsid w:val="005440E3"/>
    <w:rsid w:val="00544EAB"/>
    <w:rsid w:val="0054702D"/>
    <w:rsid w:val="0055017A"/>
    <w:rsid w:val="00550522"/>
    <w:rsid w:val="00550FA9"/>
    <w:rsid w:val="00551C13"/>
    <w:rsid w:val="00551FE5"/>
    <w:rsid w:val="00555C59"/>
    <w:rsid w:val="00557EB6"/>
    <w:rsid w:val="00557F03"/>
    <w:rsid w:val="0055B478"/>
    <w:rsid w:val="00562CA6"/>
    <w:rsid w:val="005632DD"/>
    <w:rsid w:val="005659BA"/>
    <w:rsid w:val="00570ADF"/>
    <w:rsid w:val="00570D10"/>
    <w:rsid w:val="00573287"/>
    <w:rsid w:val="00574AF7"/>
    <w:rsid w:val="0057571B"/>
    <w:rsid w:val="00575AB1"/>
    <w:rsid w:val="00575EE0"/>
    <w:rsid w:val="0057631E"/>
    <w:rsid w:val="00580914"/>
    <w:rsid w:val="0058376B"/>
    <w:rsid w:val="00584BE3"/>
    <w:rsid w:val="005854B5"/>
    <w:rsid w:val="005862AC"/>
    <w:rsid w:val="00586DB8"/>
    <w:rsid w:val="00590659"/>
    <w:rsid w:val="00595383"/>
    <w:rsid w:val="0059571D"/>
    <w:rsid w:val="005974A8"/>
    <w:rsid w:val="005A2E7C"/>
    <w:rsid w:val="005A3608"/>
    <w:rsid w:val="005A3C5F"/>
    <w:rsid w:val="005A453A"/>
    <w:rsid w:val="005A4F5B"/>
    <w:rsid w:val="005B0ED5"/>
    <w:rsid w:val="005B6183"/>
    <w:rsid w:val="005B7EF3"/>
    <w:rsid w:val="005C282B"/>
    <w:rsid w:val="005C3C3D"/>
    <w:rsid w:val="005C412B"/>
    <w:rsid w:val="005C6498"/>
    <w:rsid w:val="005C76A8"/>
    <w:rsid w:val="005D0EAD"/>
    <w:rsid w:val="005D1108"/>
    <w:rsid w:val="005D2578"/>
    <w:rsid w:val="005D2B13"/>
    <w:rsid w:val="005D625B"/>
    <w:rsid w:val="005E23B0"/>
    <w:rsid w:val="005E2D46"/>
    <w:rsid w:val="005E4644"/>
    <w:rsid w:val="005E6272"/>
    <w:rsid w:val="005E7BEA"/>
    <w:rsid w:val="005E7F50"/>
    <w:rsid w:val="005F0FA6"/>
    <w:rsid w:val="005F1A34"/>
    <w:rsid w:val="005F2EBF"/>
    <w:rsid w:val="005F43C4"/>
    <w:rsid w:val="005F60AB"/>
    <w:rsid w:val="005F6E27"/>
    <w:rsid w:val="006016A3"/>
    <w:rsid w:val="00601F6F"/>
    <w:rsid w:val="00603CC3"/>
    <w:rsid w:val="006044FC"/>
    <w:rsid w:val="006048D7"/>
    <w:rsid w:val="0060593F"/>
    <w:rsid w:val="006059A8"/>
    <w:rsid w:val="00606864"/>
    <w:rsid w:val="006071DA"/>
    <w:rsid w:val="00607387"/>
    <w:rsid w:val="006078C7"/>
    <w:rsid w:val="00607EBC"/>
    <w:rsid w:val="0061172D"/>
    <w:rsid w:val="0061373A"/>
    <w:rsid w:val="00614846"/>
    <w:rsid w:val="00617BB0"/>
    <w:rsid w:val="006200B7"/>
    <w:rsid w:val="00620EC7"/>
    <w:rsid w:val="00621D39"/>
    <w:rsid w:val="00622478"/>
    <w:rsid w:val="00622712"/>
    <w:rsid w:val="00625E91"/>
    <w:rsid w:val="006279ED"/>
    <w:rsid w:val="00630925"/>
    <w:rsid w:val="00632213"/>
    <w:rsid w:val="006336B5"/>
    <w:rsid w:val="006349E2"/>
    <w:rsid w:val="00635205"/>
    <w:rsid w:val="0063551E"/>
    <w:rsid w:val="00635C47"/>
    <w:rsid w:val="006369EC"/>
    <w:rsid w:val="006405E1"/>
    <w:rsid w:val="00641E7D"/>
    <w:rsid w:val="00642602"/>
    <w:rsid w:val="00644D74"/>
    <w:rsid w:val="00645832"/>
    <w:rsid w:val="0064595F"/>
    <w:rsid w:val="00646E25"/>
    <w:rsid w:val="00654B13"/>
    <w:rsid w:val="00655636"/>
    <w:rsid w:val="006570CA"/>
    <w:rsid w:val="006575B5"/>
    <w:rsid w:val="0066166C"/>
    <w:rsid w:val="00661B51"/>
    <w:rsid w:val="00662661"/>
    <w:rsid w:val="00663930"/>
    <w:rsid w:val="00673748"/>
    <w:rsid w:val="00675071"/>
    <w:rsid w:val="006757E6"/>
    <w:rsid w:val="00680AEB"/>
    <w:rsid w:val="00681C22"/>
    <w:rsid w:val="00682C5D"/>
    <w:rsid w:val="00683219"/>
    <w:rsid w:val="00684421"/>
    <w:rsid w:val="006845CE"/>
    <w:rsid w:val="0068795E"/>
    <w:rsid w:val="00691822"/>
    <w:rsid w:val="00693A5C"/>
    <w:rsid w:val="00694E4A"/>
    <w:rsid w:val="00694F4F"/>
    <w:rsid w:val="00696308"/>
    <w:rsid w:val="0069690A"/>
    <w:rsid w:val="006A3362"/>
    <w:rsid w:val="006A52C9"/>
    <w:rsid w:val="006A69CC"/>
    <w:rsid w:val="006B0452"/>
    <w:rsid w:val="006B3C4D"/>
    <w:rsid w:val="006B6A64"/>
    <w:rsid w:val="006B74A8"/>
    <w:rsid w:val="006C2237"/>
    <w:rsid w:val="006C32FD"/>
    <w:rsid w:val="006C57FF"/>
    <w:rsid w:val="006C65B8"/>
    <w:rsid w:val="006D0B2D"/>
    <w:rsid w:val="006D0B40"/>
    <w:rsid w:val="006D2C11"/>
    <w:rsid w:val="006D4317"/>
    <w:rsid w:val="006D59EF"/>
    <w:rsid w:val="006D6A9F"/>
    <w:rsid w:val="006D6ABA"/>
    <w:rsid w:val="006D718C"/>
    <w:rsid w:val="006E11B5"/>
    <w:rsid w:val="006E3436"/>
    <w:rsid w:val="006E4474"/>
    <w:rsid w:val="006E75DA"/>
    <w:rsid w:val="006F6416"/>
    <w:rsid w:val="006F64E0"/>
    <w:rsid w:val="006F76F1"/>
    <w:rsid w:val="006F7847"/>
    <w:rsid w:val="0070239D"/>
    <w:rsid w:val="007045E4"/>
    <w:rsid w:val="00706D84"/>
    <w:rsid w:val="00715090"/>
    <w:rsid w:val="007157F6"/>
    <w:rsid w:val="007159D3"/>
    <w:rsid w:val="007171B5"/>
    <w:rsid w:val="00722EF9"/>
    <w:rsid w:val="00723FC8"/>
    <w:rsid w:val="00725E6F"/>
    <w:rsid w:val="0072684A"/>
    <w:rsid w:val="0072712E"/>
    <w:rsid w:val="007354D9"/>
    <w:rsid w:val="007355A0"/>
    <w:rsid w:val="007357F6"/>
    <w:rsid w:val="00736A78"/>
    <w:rsid w:val="007433B9"/>
    <w:rsid w:val="00744499"/>
    <w:rsid w:val="00747700"/>
    <w:rsid w:val="00751077"/>
    <w:rsid w:val="007527F2"/>
    <w:rsid w:val="00753540"/>
    <w:rsid w:val="0075373B"/>
    <w:rsid w:val="00754028"/>
    <w:rsid w:val="007541F9"/>
    <w:rsid w:val="00754A47"/>
    <w:rsid w:val="00756567"/>
    <w:rsid w:val="00761486"/>
    <w:rsid w:val="0076182B"/>
    <w:rsid w:val="007630C8"/>
    <w:rsid w:val="00765062"/>
    <w:rsid w:val="007656B0"/>
    <w:rsid w:val="007661B6"/>
    <w:rsid w:val="00767CDB"/>
    <w:rsid w:val="007711F4"/>
    <w:rsid w:val="0077355E"/>
    <w:rsid w:val="007744C4"/>
    <w:rsid w:val="00775FDF"/>
    <w:rsid w:val="007762C2"/>
    <w:rsid w:val="007772F9"/>
    <w:rsid w:val="0078069B"/>
    <w:rsid w:val="00780C78"/>
    <w:rsid w:val="007821A9"/>
    <w:rsid w:val="00784B3C"/>
    <w:rsid w:val="0078500E"/>
    <w:rsid w:val="007903CB"/>
    <w:rsid w:val="0079088F"/>
    <w:rsid w:val="00792C66"/>
    <w:rsid w:val="00793FBC"/>
    <w:rsid w:val="0079537C"/>
    <w:rsid w:val="00795A01"/>
    <w:rsid w:val="007966DC"/>
    <w:rsid w:val="007A21D8"/>
    <w:rsid w:val="007A27E4"/>
    <w:rsid w:val="007A2D10"/>
    <w:rsid w:val="007A7CE9"/>
    <w:rsid w:val="007B0498"/>
    <w:rsid w:val="007B0B83"/>
    <w:rsid w:val="007B2928"/>
    <w:rsid w:val="007B6349"/>
    <w:rsid w:val="007C5167"/>
    <w:rsid w:val="007C7B21"/>
    <w:rsid w:val="007D26CA"/>
    <w:rsid w:val="007D401D"/>
    <w:rsid w:val="007D6F8C"/>
    <w:rsid w:val="007E0D05"/>
    <w:rsid w:val="007E3D9C"/>
    <w:rsid w:val="007E43C5"/>
    <w:rsid w:val="007E4615"/>
    <w:rsid w:val="007E505A"/>
    <w:rsid w:val="007E5241"/>
    <w:rsid w:val="007E58ED"/>
    <w:rsid w:val="007E5FF3"/>
    <w:rsid w:val="007E7B3F"/>
    <w:rsid w:val="007F2390"/>
    <w:rsid w:val="007F27D5"/>
    <w:rsid w:val="007F34BB"/>
    <w:rsid w:val="007F4ECA"/>
    <w:rsid w:val="007F5E6A"/>
    <w:rsid w:val="007F7D5A"/>
    <w:rsid w:val="008004D7"/>
    <w:rsid w:val="00803EFB"/>
    <w:rsid w:val="008055BB"/>
    <w:rsid w:val="00810530"/>
    <w:rsid w:val="00810A9B"/>
    <w:rsid w:val="0081222B"/>
    <w:rsid w:val="00813B67"/>
    <w:rsid w:val="0081610B"/>
    <w:rsid w:val="00816B1B"/>
    <w:rsid w:val="0081C769"/>
    <w:rsid w:val="00821533"/>
    <w:rsid w:val="0082208D"/>
    <w:rsid w:val="00823576"/>
    <w:rsid w:val="008237DF"/>
    <w:rsid w:val="00824DF0"/>
    <w:rsid w:val="00824F22"/>
    <w:rsid w:val="008253C0"/>
    <w:rsid w:val="00825640"/>
    <w:rsid w:val="008268EA"/>
    <w:rsid w:val="00827B8A"/>
    <w:rsid w:val="00834A67"/>
    <w:rsid w:val="008401EA"/>
    <w:rsid w:val="00840555"/>
    <w:rsid w:val="00843709"/>
    <w:rsid w:val="008508DD"/>
    <w:rsid w:val="00852396"/>
    <w:rsid w:val="008534EF"/>
    <w:rsid w:val="008619C7"/>
    <w:rsid w:val="008624D1"/>
    <w:rsid w:val="008627F6"/>
    <w:rsid w:val="00864325"/>
    <w:rsid w:val="008701FA"/>
    <w:rsid w:val="00871FFE"/>
    <w:rsid w:val="00872662"/>
    <w:rsid w:val="00872FA6"/>
    <w:rsid w:val="00874264"/>
    <w:rsid w:val="0087494E"/>
    <w:rsid w:val="00875770"/>
    <w:rsid w:val="0088700F"/>
    <w:rsid w:val="008876F4"/>
    <w:rsid w:val="00887A42"/>
    <w:rsid w:val="00893217"/>
    <w:rsid w:val="0089390F"/>
    <w:rsid w:val="0089721B"/>
    <w:rsid w:val="008972C4"/>
    <w:rsid w:val="0089739D"/>
    <w:rsid w:val="008A1E21"/>
    <w:rsid w:val="008A31A3"/>
    <w:rsid w:val="008A4C1A"/>
    <w:rsid w:val="008A52B0"/>
    <w:rsid w:val="008A5FA5"/>
    <w:rsid w:val="008A6A88"/>
    <w:rsid w:val="008B0519"/>
    <w:rsid w:val="008B24C3"/>
    <w:rsid w:val="008B6AE6"/>
    <w:rsid w:val="008C033B"/>
    <w:rsid w:val="008C2262"/>
    <w:rsid w:val="008C2297"/>
    <w:rsid w:val="008C40CD"/>
    <w:rsid w:val="008C5251"/>
    <w:rsid w:val="008C5D5A"/>
    <w:rsid w:val="008C764F"/>
    <w:rsid w:val="008E0519"/>
    <w:rsid w:val="008E1C83"/>
    <w:rsid w:val="008E59F1"/>
    <w:rsid w:val="008E6C27"/>
    <w:rsid w:val="008F330E"/>
    <w:rsid w:val="008F4480"/>
    <w:rsid w:val="009002D5"/>
    <w:rsid w:val="00901159"/>
    <w:rsid w:val="00902437"/>
    <w:rsid w:val="00903A34"/>
    <w:rsid w:val="00903D23"/>
    <w:rsid w:val="00907899"/>
    <w:rsid w:val="009100C5"/>
    <w:rsid w:val="00912496"/>
    <w:rsid w:val="00913FC3"/>
    <w:rsid w:val="00914203"/>
    <w:rsid w:val="009142A8"/>
    <w:rsid w:val="009156ED"/>
    <w:rsid w:val="009168A7"/>
    <w:rsid w:val="00920FB7"/>
    <w:rsid w:val="009213AB"/>
    <w:rsid w:val="0092153D"/>
    <w:rsid w:val="00921E37"/>
    <w:rsid w:val="00922C40"/>
    <w:rsid w:val="00923E89"/>
    <w:rsid w:val="009247C9"/>
    <w:rsid w:val="009247DD"/>
    <w:rsid w:val="00924B77"/>
    <w:rsid w:val="00925BFF"/>
    <w:rsid w:val="00925FC0"/>
    <w:rsid w:val="0092649A"/>
    <w:rsid w:val="00930989"/>
    <w:rsid w:val="00931308"/>
    <w:rsid w:val="00932E3C"/>
    <w:rsid w:val="009335F2"/>
    <w:rsid w:val="00933946"/>
    <w:rsid w:val="00934015"/>
    <w:rsid w:val="00936FDB"/>
    <w:rsid w:val="009375D5"/>
    <w:rsid w:val="009466C7"/>
    <w:rsid w:val="00946A70"/>
    <w:rsid w:val="0095026E"/>
    <w:rsid w:val="0095062C"/>
    <w:rsid w:val="00952A04"/>
    <w:rsid w:val="0095383A"/>
    <w:rsid w:val="00953888"/>
    <w:rsid w:val="00954DFD"/>
    <w:rsid w:val="009558D1"/>
    <w:rsid w:val="00956C64"/>
    <w:rsid w:val="00966485"/>
    <w:rsid w:val="00966B86"/>
    <w:rsid w:val="00967A39"/>
    <w:rsid w:val="00971609"/>
    <w:rsid w:val="009739CB"/>
    <w:rsid w:val="009759EB"/>
    <w:rsid w:val="009765F8"/>
    <w:rsid w:val="009801D3"/>
    <w:rsid w:val="009817E8"/>
    <w:rsid w:val="009822C9"/>
    <w:rsid w:val="00982508"/>
    <w:rsid w:val="00982752"/>
    <w:rsid w:val="00984A72"/>
    <w:rsid w:val="00986C58"/>
    <w:rsid w:val="00986DD1"/>
    <w:rsid w:val="009914FD"/>
    <w:rsid w:val="00991C26"/>
    <w:rsid w:val="00994554"/>
    <w:rsid w:val="009966B6"/>
    <w:rsid w:val="00997207"/>
    <w:rsid w:val="009A49B2"/>
    <w:rsid w:val="009A5191"/>
    <w:rsid w:val="009A626E"/>
    <w:rsid w:val="009A6C96"/>
    <w:rsid w:val="009A7172"/>
    <w:rsid w:val="009B0D09"/>
    <w:rsid w:val="009B6247"/>
    <w:rsid w:val="009B6471"/>
    <w:rsid w:val="009C0EC0"/>
    <w:rsid w:val="009C3708"/>
    <w:rsid w:val="009D07F0"/>
    <w:rsid w:val="009D215F"/>
    <w:rsid w:val="009D2311"/>
    <w:rsid w:val="009D31FE"/>
    <w:rsid w:val="009D427F"/>
    <w:rsid w:val="009D4D99"/>
    <w:rsid w:val="009D59C6"/>
    <w:rsid w:val="009D5EC6"/>
    <w:rsid w:val="009D7A24"/>
    <w:rsid w:val="009E0E84"/>
    <w:rsid w:val="009E1253"/>
    <w:rsid w:val="009E4B9D"/>
    <w:rsid w:val="009E4D8A"/>
    <w:rsid w:val="009E78F9"/>
    <w:rsid w:val="009F45BE"/>
    <w:rsid w:val="009F6773"/>
    <w:rsid w:val="009F6914"/>
    <w:rsid w:val="009F6F40"/>
    <w:rsid w:val="00A00359"/>
    <w:rsid w:val="00A02C08"/>
    <w:rsid w:val="00A03722"/>
    <w:rsid w:val="00A06DCB"/>
    <w:rsid w:val="00A10B7A"/>
    <w:rsid w:val="00A119D7"/>
    <w:rsid w:val="00A13019"/>
    <w:rsid w:val="00A13A06"/>
    <w:rsid w:val="00A15DDB"/>
    <w:rsid w:val="00A16433"/>
    <w:rsid w:val="00A16B50"/>
    <w:rsid w:val="00A23E89"/>
    <w:rsid w:val="00A25055"/>
    <w:rsid w:val="00A25A8F"/>
    <w:rsid w:val="00A25B11"/>
    <w:rsid w:val="00A27009"/>
    <w:rsid w:val="00A274A0"/>
    <w:rsid w:val="00A31C7F"/>
    <w:rsid w:val="00A31E94"/>
    <w:rsid w:val="00A32C80"/>
    <w:rsid w:val="00A33909"/>
    <w:rsid w:val="00A35374"/>
    <w:rsid w:val="00A36B7B"/>
    <w:rsid w:val="00A429A5"/>
    <w:rsid w:val="00A4370A"/>
    <w:rsid w:val="00A438E9"/>
    <w:rsid w:val="00A43B08"/>
    <w:rsid w:val="00A4458A"/>
    <w:rsid w:val="00A44941"/>
    <w:rsid w:val="00A458D5"/>
    <w:rsid w:val="00A45DE3"/>
    <w:rsid w:val="00A51F9E"/>
    <w:rsid w:val="00A5382D"/>
    <w:rsid w:val="00A57025"/>
    <w:rsid w:val="00A57D54"/>
    <w:rsid w:val="00A605B0"/>
    <w:rsid w:val="00A61FA2"/>
    <w:rsid w:val="00A62CA9"/>
    <w:rsid w:val="00A64850"/>
    <w:rsid w:val="00A64922"/>
    <w:rsid w:val="00A664F3"/>
    <w:rsid w:val="00A72420"/>
    <w:rsid w:val="00A737FE"/>
    <w:rsid w:val="00A73E2E"/>
    <w:rsid w:val="00A747A6"/>
    <w:rsid w:val="00A75AA5"/>
    <w:rsid w:val="00A76A97"/>
    <w:rsid w:val="00A83A10"/>
    <w:rsid w:val="00A83C50"/>
    <w:rsid w:val="00A903CB"/>
    <w:rsid w:val="00A92E3C"/>
    <w:rsid w:val="00A958AB"/>
    <w:rsid w:val="00A95BAE"/>
    <w:rsid w:val="00AA088D"/>
    <w:rsid w:val="00AA150F"/>
    <w:rsid w:val="00AA2A11"/>
    <w:rsid w:val="00AA65FC"/>
    <w:rsid w:val="00AA6E33"/>
    <w:rsid w:val="00AA7581"/>
    <w:rsid w:val="00AA7BFB"/>
    <w:rsid w:val="00AB2F7A"/>
    <w:rsid w:val="00AB3573"/>
    <w:rsid w:val="00AB5466"/>
    <w:rsid w:val="00AB5FD7"/>
    <w:rsid w:val="00AC152D"/>
    <w:rsid w:val="00AC169E"/>
    <w:rsid w:val="00AC1AA3"/>
    <w:rsid w:val="00AC3746"/>
    <w:rsid w:val="00AC49FD"/>
    <w:rsid w:val="00AC7CBD"/>
    <w:rsid w:val="00AD36B7"/>
    <w:rsid w:val="00AD7ED6"/>
    <w:rsid w:val="00AE10F0"/>
    <w:rsid w:val="00AE16B5"/>
    <w:rsid w:val="00AE1A4B"/>
    <w:rsid w:val="00AE2F1B"/>
    <w:rsid w:val="00AE3FA5"/>
    <w:rsid w:val="00AE4D06"/>
    <w:rsid w:val="00AE4F46"/>
    <w:rsid w:val="00AF0453"/>
    <w:rsid w:val="00AF04BC"/>
    <w:rsid w:val="00AF1341"/>
    <w:rsid w:val="00AF22CF"/>
    <w:rsid w:val="00AF4BA6"/>
    <w:rsid w:val="00AF62DE"/>
    <w:rsid w:val="00AF6B28"/>
    <w:rsid w:val="00AF7275"/>
    <w:rsid w:val="00B01168"/>
    <w:rsid w:val="00B01A62"/>
    <w:rsid w:val="00B038E1"/>
    <w:rsid w:val="00B046BB"/>
    <w:rsid w:val="00B0533D"/>
    <w:rsid w:val="00B05DD5"/>
    <w:rsid w:val="00B10C03"/>
    <w:rsid w:val="00B1325B"/>
    <w:rsid w:val="00B13A0C"/>
    <w:rsid w:val="00B15FFE"/>
    <w:rsid w:val="00B173D7"/>
    <w:rsid w:val="00B17AE5"/>
    <w:rsid w:val="00B20B0D"/>
    <w:rsid w:val="00B2184E"/>
    <w:rsid w:val="00B22A94"/>
    <w:rsid w:val="00B23FEB"/>
    <w:rsid w:val="00B359AD"/>
    <w:rsid w:val="00B36B3A"/>
    <w:rsid w:val="00B434C0"/>
    <w:rsid w:val="00B435F5"/>
    <w:rsid w:val="00B44EBA"/>
    <w:rsid w:val="00B458BD"/>
    <w:rsid w:val="00B46C02"/>
    <w:rsid w:val="00B46EA1"/>
    <w:rsid w:val="00B5081A"/>
    <w:rsid w:val="00B50897"/>
    <w:rsid w:val="00B50D43"/>
    <w:rsid w:val="00B54626"/>
    <w:rsid w:val="00B56FD6"/>
    <w:rsid w:val="00B5780F"/>
    <w:rsid w:val="00B636E3"/>
    <w:rsid w:val="00B639DD"/>
    <w:rsid w:val="00B647DB"/>
    <w:rsid w:val="00B65A5A"/>
    <w:rsid w:val="00B65D94"/>
    <w:rsid w:val="00B6626B"/>
    <w:rsid w:val="00B66448"/>
    <w:rsid w:val="00B66CFE"/>
    <w:rsid w:val="00B678FF"/>
    <w:rsid w:val="00B7084E"/>
    <w:rsid w:val="00B70D4C"/>
    <w:rsid w:val="00B70F08"/>
    <w:rsid w:val="00B71CC9"/>
    <w:rsid w:val="00B73B0C"/>
    <w:rsid w:val="00B765CF"/>
    <w:rsid w:val="00B77A4B"/>
    <w:rsid w:val="00B77FE4"/>
    <w:rsid w:val="00B82480"/>
    <w:rsid w:val="00B83E83"/>
    <w:rsid w:val="00B84827"/>
    <w:rsid w:val="00B90A46"/>
    <w:rsid w:val="00B92A60"/>
    <w:rsid w:val="00B93ECF"/>
    <w:rsid w:val="00B949C1"/>
    <w:rsid w:val="00B968E7"/>
    <w:rsid w:val="00B971EC"/>
    <w:rsid w:val="00B97AA0"/>
    <w:rsid w:val="00BA2B39"/>
    <w:rsid w:val="00BA3E3A"/>
    <w:rsid w:val="00BA3E66"/>
    <w:rsid w:val="00BA519D"/>
    <w:rsid w:val="00BA5682"/>
    <w:rsid w:val="00BA5771"/>
    <w:rsid w:val="00BA635D"/>
    <w:rsid w:val="00BB0D78"/>
    <w:rsid w:val="00BB17F8"/>
    <w:rsid w:val="00BB29F0"/>
    <w:rsid w:val="00BC2133"/>
    <w:rsid w:val="00BC43F2"/>
    <w:rsid w:val="00BC4B65"/>
    <w:rsid w:val="00BC5E8D"/>
    <w:rsid w:val="00BC687C"/>
    <w:rsid w:val="00BD3679"/>
    <w:rsid w:val="00BD3820"/>
    <w:rsid w:val="00BD3FB0"/>
    <w:rsid w:val="00BD40F9"/>
    <w:rsid w:val="00BD5DB1"/>
    <w:rsid w:val="00BD73AC"/>
    <w:rsid w:val="00BE10B7"/>
    <w:rsid w:val="00BE1849"/>
    <w:rsid w:val="00BE1B95"/>
    <w:rsid w:val="00BE1E0B"/>
    <w:rsid w:val="00BE209F"/>
    <w:rsid w:val="00BE2262"/>
    <w:rsid w:val="00BE2AFA"/>
    <w:rsid w:val="00BE3027"/>
    <w:rsid w:val="00BE45E3"/>
    <w:rsid w:val="00BE4F4F"/>
    <w:rsid w:val="00BF1AB0"/>
    <w:rsid w:val="00C00A4A"/>
    <w:rsid w:val="00C02808"/>
    <w:rsid w:val="00C02E7A"/>
    <w:rsid w:val="00C03958"/>
    <w:rsid w:val="00C03EB7"/>
    <w:rsid w:val="00C0636E"/>
    <w:rsid w:val="00C1003F"/>
    <w:rsid w:val="00C14F77"/>
    <w:rsid w:val="00C15E9B"/>
    <w:rsid w:val="00C169E6"/>
    <w:rsid w:val="00C17B17"/>
    <w:rsid w:val="00C21ADF"/>
    <w:rsid w:val="00C2256D"/>
    <w:rsid w:val="00C30AD4"/>
    <w:rsid w:val="00C33822"/>
    <w:rsid w:val="00C33F5E"/>
    <w:rsid w:val="00C35D2B"/>
    <w:rsid w:val="00C35DCD"/>
    <w:rsid w:val="00C36973"/>
    <w:rsid w:val="00C4276D"/>
    <w:rsid w:val="00C44E0B"/>
    <w:rsid w:val="00C46404"/>
    <w:rsid w:val="00C476D8"/>
    <w:rsid w:val="00C47F06"/>
    <w:rsid w:val="00C55E60"/>
    <w:rsid w:val="00C61B8D"/>
    <w:rsid w:val="00C62DFE"/>
    <w:rsid w:val="00C63BB0"/>
    <w:rsid w:val="00C7042D"/>
    <w:rsid w:val="00C7095B"/>
    <w:rsid w:val="00C73A5E"/>
    <w:rsid w:val="00C74284"/>
    <w:rsid w:val="00C74BAC"/>
    <w:rsid w:val="00C800DD"/>
    <w:rsid w:val="00C80C5F"/>
    <w:rsid w:val="00C80CFD"/>
    <w:rsid w:val="00C81281"/>
    <w:rsid w:val="00C82C87"/>
    <w:rsid w:val="00C858D8"/>
    <w:rsid w:val="00C862C4"/>
    <w:rsid w:val="00C8664E"/>
    <w:rsid w:val="00C870AC"/>
    <w:rsid w:val="00C87CDB"/>
    <w:rsid w:val="00C9021A"/>
    <w:rsid w:val="00C90D22"/>
    <w:rsid w:val="00C9302C"/>
    <w:rsid w:val="00C939C3"/>
    <w:rsid w:val="00C948DC"/>
    <w:rsid w:val="00CA42A1"/>
    <w:rsid w:val="00CA53DB"/>
    <w:rsid w:val="00CA5609"/>
    <w:rsid w:val="00CB1B1C"/>
    <w:rsid w:val="00CB30DF"/>
    <w:rsid w:val="00CB5EC1"/>
    <w:rsid w:val="00CB661C"/>
    <w:rsid w:val="00CB7B7A"/>
    <w:rsid w:val="00CC1A5A"/>
    <w:rsid w:val="00CC26AD"/>
    <w:rsid w:val="00CC29DF"/>
    <w:rsid w:val="00CC3211"/>
    <w:rsid w:val="00CC47AC"/>
    <w:rsid w:val="00CD0461"/>
    <w:rsid w:val="00CD3106"/>
    <w:rsid w:val="00CD42F3"/>
    <w:rsid w:val="00CD5BF5"/>
    <w:rsid w:val="00CD7D81"/>
    <w:rsid w:val="00CE04BD"/>
    <w:rsid w:val="00CE0955"/>
    <w:rsid w:val="00CE0E3C"/>
    <w:rsid w:val="00CE1608"/>
    <w:rsid w:val="00CE2254"/>
    <w:rsid w:val="00CE2957"/>
    <w:rsid w:val="00CE34B4"/>
    <w:rsid w:val="00CE4715"/>
    <w:rsid w:val="00CF23C5"/>
    <w:rsid w:val="00CF5222"/>
    <w:rsid w:val="00CF52AA"/>
    <w:rsid w:val="00CF5591"/>
    <w:rsid w:val="00CF5DB7"/>
    <w:rsid w:val="00D047EE"/>
    <w:rsid w:val="00D060D3"/>
    <w:rsid w:val="00D060DD"/>
    <w:rsid w:val="00D062A6"/>
    <w:rsid w:val="00D068C2"/>
    <w:rsid w:val="00D0700A"/>
    <w:rsid w:val="00D0745B"/>
    <w:rsid w:val="00D0750E"/>
    <w:rsid w:val="00D11E93"/>
    <w:rsid w:val="00D1294E"/>
    <w:rsid w:val="00D14D64"/>
    <w:rsid w:val="00D14E05"/>
    <w:rsid w:val="00D1557A"/>
    <w:rsid w:val="00D17326"/>
    <w:rsid w:val="00D202DE"/>
    <w:rsid w:val="00D233C5"/>
    <w:rsid w:val="00D25541"/>
    <w:rsid w:val="00D26D71"/>
    <w:rsid w:val="00D34AC8"/>
    <w:rsid w:val="00D3707C"/>
    <w:rsid w:val="00D403C7"/>
    <w:rsid w:val="00D40813"/>
    <w:rsid w:val="00D40DDE"/>
    <w:rsid w:val="00D416AC"/>
    <w:rsid w:val="00D428FD"/>
    <w:rsid w:val="00D431E9"/>
    <w:rsid w:val="00D43619"/>
    <w:rsid w:val="00D45912"/>
    <w:rsid w:val="00D4703F"/>
    <w:rsid w:val="00D51E3B"/>
    <w:rsid w:val="00D524EF"/>
    <w:rsid w:val="00D60954"/>
    <w:rsid w:val="00D60B71"/>
    <w:rsid w:val="00D623F6"/>
    <w:rsid w:val="00D6531D"/>
    <w:rsid w:val="00D6550F"/>
    <w:rsid w:val="00D665AB"/>
    <w:rsid w:val="00D755B0"/>
    <w:rsid w:val="00D7643E"/>
    <w:rsid w:val="00D76987"/>
    <w:rsid w:val="00D76BCB"/>
    <w:rsid w:val="00D76BD7"/>
    <w:rsid w:val="00D778B0"/>
    <w:rsid w:val="00D80B68"/>
    <w:rsid w:val="00D82654"/>
    <w:rsid w:val="00D829A1"/>
    <w:rsid w:val="00D8398A"/>
    <w:rsid w:val="00D840A3"/>
    <w:rsid w:val="00D875CB"/>
    <w:rsid w:val="00D90C93"/>
    <w:rsid w:val="00D92643"/>
    <w:rsid w:val="00D92B6C"/>
    <w:rsid w:val="00D92F29"/>
    <w:rsid w:val="00D935C9"/>
    <w:rsid w:val="00D96530"/>
    <w:rsid w:val="00DA205F"/>
    <w:rsid w:val="00DA264E"/>
    <w:rsid w:val="00DA31E5"/>
    <w:rsid w:val="00DA5E9B"/>
    <w:rsid w:val="00DB10F8"/>
    <w:rsid w:val="00DB15AB"/>
    <w:rsid w:val="00DB27BC"/>
    <w:rsid w:val="00DB5CC1"/>
    <w:rsid w:val="00DB5E4B"/>
    <w:rsid w:val="00DB79CE"/>
    <w:rsid w:val="00DC02A9"/>
    <w:rsid w:val="00DC24FD"/>
    <w:rsid w:val="00DC2FC1"/>
    <w:rsid w:val="00DC4F3F"/>
    <w:rsid w:val="00DC6270"/>
    <w:rsid w:val="00DD0244"/>
    <w:rsid w:val="00DD1C09"/>
    <w:rsid w:val="00DD2446"/>
    <w:rsid w:val="00DD2F67"/>
    <w:rsid w:val="00DD378F"/>
    <w:rsid w:val="00DD44CB"/>
    <w:rsid w:val="00DD4684"/>
    <w:rsid w:val="00DD558A"/>
    <w:rsid w:val="00DD62DA"/>
    <w:rsid w:val="00DE075C"/>
    <w:rsid w:val="00DE0C82"/>
    <w:rsid w:val="00DE138B"/>
    <w:rsid w:val="00DE1479"/>
    <w:rsid w:val="00DE1BED"/>
    <w:rsid w:val="00DE1ED5"/>
    <w:rsid w:val="00DE4AB8"/>
    <w:rsid w:val="00DE4C77"/>
    <w:rsid w:val="00DF10C6"/>
    <w:rsid w:val="00DF1708"/>
    <w:rsid w:val="00DF191A"/>
    <w:rsid w:val="00DF32DB"/>
    <w:rsid w:val="00DF572B"/>
    <w:rsid w:val="00DF628D"/>
    <w:rsid w:val="00DF7B78"/>
    <w:rsid w:val="00E01A31"/>
    <w:rsid w:val="00E05406"/>
    <w:rsid w:val="00E06AE8"/>
    <w:rsid w:val="00E071F4"/>
    <w:rsid w:val="00E102F3"/>
    <w:rsid w:val="00E10643"/>
    <w:rsid w:val="00E11201"/>
    <w:rsid w:val="00E13B2D"/>
    <w:rsid w:val="00E15656"/>
    <w:rsid w:val="00E164CC"/>
    <w:rsid w:val="00E20A5D"/>
    <w:rsid w:val="00E213DA"/>
    <w:rsid w:val="00E22790"/>
    <w:rsid w:val="00E25A36"/>
    <w:rsid w:val="00E30791"/>
    <w:rsid w:val="00E316DE"/>
    <w:rsid w:val="00E35978"/>
    <w:rsid w:val="00E41EE8"/>
    <w:rsid w:val="00E443E3"/>
    <w:rsid w:val="00E44546"/>
    <w:rsid w:val="00E44ABB"/>
    <w:rsid w:val="00E45B18"/>
    <w:rsid w:val="00E47ECF"/>
    <w:rsid w:val="00E54719"/>
    <w:rsid w:val="00E54D9C"/>
    <w:rsid w:val="00E56CAF"/>
    <w:rsid w:val="00E604F8"/>
    <w:rsid w:val="00E61A55"/>
    <w:rsid w:val="00E6616A"/>
    <w:rsid w:val="00E678A4"/>
    <w:rsid w:val="00E71537"/>
    <w:rsid w:val="00E71AB8"/>
    <w:rsid w:val="00E7201D"/>
    <w:rsid w:val="00E73674"/>
    <w:rsid w:val="00E7698B"/>
    <w:rsid w:val="00E775A8"/>
    <w:rsid w:val="00E84309"/>
    <w:rsid w:val="00E84670"/>
    <w:rsid w:val="00E85AAD"/>
    <w:rsid w:val="00E87B1B"/>
    <w:rsid w:val="00E87DA0"/>
    <w:rsid w:val="00E9101B"/>
    <w:rsid w:val="00E935F0"/>
    <w:rsid w:val="00E9457F"/>
    <w:rsid w:val="00E95EE7"/>
    <w:rsid w:val="00EA1E4B"/>
    <w:rsid w:val="00EA1F75"/>
    <w:rsid w:val="00EA4A4D"/>
    <w:rsid w:val="00EA65B7"/>
    <w:rsid w:val="00EA6A97"/>
    <w:rsid w:val="00EB04C6"/>
    <w:rsid w:val="00EB2B28"/>
    <w:rsid w:val="00EB2DB7"/>
    <w:rsid w:val="00EB3381"/>
    <w:rsid w:val="00EC1BD5"/>
    <w:rsid w:val="00EC5ECC"/>
    <w:rsid w:val="00EC628F"/>
    <w:rsid w:val="00EC6FEC"/>
    <w:rsid w:val="00ED14E2"/>
    <w:rsid w:val="00ED7AB8"/>
    <w:rsid w:val="00EE0B44"/>
    <w:rsid w:val="00EE2893"/>
    <w:rsid w:val="00EE2972"/>
    <w:rsid w:val="00EE4078"/>
    <w:rsid w:val="00EE43BA"/>
    <w:rsid w:val="00EE5F7E"/>
    <w:rsid w:val="00EF07B6"/>
    <w:rsid w:val="00EF28E4"/>
    <w:rsid w:val="00EF3014"/>
    <w:rsid w:val="00EF3919"/>
    <w:rsid w:val="00EF43DA"/>
    <w:rsid w:val="00EF66B9"/>
    <w:rsid w:val="00EF7BA1"/>
    <w:rsid w:val="00F00470"/>
    <w:rsid w:val="00F00C46"/>
    <w:rsid w:val="00F00D38"/>
    <w:rsid w:val="00F022FB"/>
    <w:rsid w:val="00F05225"/>
    <w:rsid w:val="00F0554D"/>
    <w:rsid w:val="00F062D1"/>
    <w:rsid w:val="00F0778A"/>
    <w:rsid w:val="00F10083"/>
    <w:rsid w:val="00F12C20"/>
    <w:rsid w:val="00F1390C"/>
    <w:rsid w:val="00F141C6"/>
    <w:rsid w:val="00F173D1"/>
    <w:rsid w:val="00F175F4"/>
    <w:rsid w:val="00F17A1F"/>
    <w:rsid w:val="00F212BC"/>
    <w:rsid w:val="00F21F7B"/>
    <w:rsid w:val="00F22745"/>
    <w:rsid w:val="00F26A3A"/>
    <w:rsid w:val="00F2E256"/>
    <w:rsid w:val="00F354C9"/>
    <w:rsid w:val="00F36055"/>
    <w:rsid w:val="00F365AA"/>
    <w:rsid w:val="00F3700D"/>
    <w:rsid w:val="00F3765A"/>
    <w:rsid w:val="00F404AC"/>
    <w:rsid w:val="00F43D5F"/>
    <w:rsid w:val="00F44466"/>
    <w:rsid w:val="00F45A11"/>
    <w:rsid w:val="00F46CA3"/>
    <w:rsid w:val="00F478FA"/>
    <w:rsid w:val="00F54B05"/>
    <w:rsid w:val="00F55860"/>
    <w:rsid w:val="00F60636"/>
    <w:rsid w:val="00F6143E"/>
    <w:rsid w:val="00F63AE0"/>
    <w:rsid w:val="00F6416A"/>
    <w:rsid w:val="00F642E5"/>
    <w:rsid w:val="00F64BC0"/>
    <w:rsid w:val="00F653A3"/>
    <w:rsid w:val="00F65C48"/>
    <w:rsid w:val="00F67EEA"/>
    <w:rsid w:val="00F712EE"/>
    <w:rsid w:val="00F7402E"/>
    <w:rsid w:val="00F74A73"/>
    <w:rsid w:val="00F74B47"/>
    <w:rsid w:val="00F75191"/>
    <w:rsid w:val="00F8061E"/>
    <w:rsid w:val="00F84737"/>
    <w:rsid w:val="00F85768"/>
    <w:rsid w:val="00F867DB"/>
    <w:rsid w:val="00F905B9"/>
    <w:rsid w:val="00F948B4"/>
    <w:rsid w:val="00F9565F"/>
    <w:rsid w:val="00F96BED"/>
    <w:rsid w:val="00F96D19"/>
    <w:rsid w:val="00FA0AC0"/>
    <w:rsid w:val="00FA65E4"/>
    <w:rsid w:val="00FA6E29"/>
    <w:rsid w:val="00FB234C"/>
    <w:rsid w:val="00FB375D"/>
    <w:rsid w:val="00FB518C"/>
    <w:rsid w:val="00FB54D4"/>
    <w:rsid w:val="00FB67D8"/>
    <w:rsid w:val="00FB6D67"/>
    <w:rsid w:val="00FB7C92"/>
    <w:rsid w:val="00FC0779"/>
    <w:rsid w:val="00FC0781"/>
    <w:rsid w:val="00FC0FF6"/>
    <w:rsid w:val="00FC1B32"/>
    <w:rsid w:val="00FC2FBB"/>
    <w:rsid w:val="00FC34D9"/>
    <w:rsid w:val="00FD02CA"/>
    <w:rsid w:val="00FD0C0D"/>
    <w:rsid w:val="00FD37ED"/>
    <w:rsid w:val="00FD47A3"/>
    <w:rsid w:val="00FD54BE"/>
    <w:rsid w:val="00FE0DFC"/>
    <w:rsid w:val="00FE1081"/>
    <w:rsid w:val="00FE1951"/>
    <w:rsid w:val="00FE2A9C"/>
    <w:rsid w:val="00FE3055"/>
    <w:rsid w:val="00FE61D6"/>
    <w:rsid w:val="00FE697C"/>
    <w:rsid w:val="00FE73C7"/>
    <w:rsid w:val="00FE74A5"/>
    <w:rsid w:val="00FF0973"/>
    <w:rsid w:val="00FF1AE9"/>
    <w:rsid w:val="00FF23AB"/>
    <w:rsid w:val="00FF3417"/>
    <w:rsid w:val="00FF4641"/>
    <w:rsid w:val="00FF4CC6"/>
    <w:rsid w:val="00FF537D"/>
    <w:rsid w:val="00FF58C4"/>
    <w:rsid w:val="00FF7FD9"/>
    <w:rsid w:val="010EA8DA"/>
    <w:rsid w:val="011098ED"/>
    <w:rsid w:val="011BA5ED"/>
    <w:rsid w:val="0124F969"/>
    <w:rsid w:val="01941713"/>
    <w:rsid w:val="019FE352"/>
    <w:rsid w:val="01AB4B17"/>
    <w:rsid w:val="01FDE4D3"/>
    <w:rsid w:val="024804F0"/>
    <w:rsid w:val="02624580"/>
    <w:rsid w:val="02814640"/>
    <w:rsid w:val="02EFDEEB"/>
    <w:rsid w:val="033AE885"/>
    <w:rsid w:val="0342ED73"/>
    <w:rsid w:val="034A971F"/>
    <w:rsid w:val="03544415"/>
    <w:rsid w:val="037D4BEC"/>
    <w:rsid w:val="03B28DFA"/>
    <w:rsid w:val="03E83872"/>
    <w:rsid w:val="04110A72"/>
    <w:rsid w:val="04160CF0"/>
    <w:rsid w:val="041957E8"/>
    <w:rsid w:val="04775920"/>
    <w:rsid w:val="0483A4D7"/>
    <w:rsid w:val="048BA064"/>
    <w:rsid w:val="048F46B6"/>
    <w:rsid w:val="04A51696"/>
    <w:rsid w:val="04BD7D51"/>
    <w:rsid w:val="05090EEE"/>
    <w:rsid w:val="05167F42"/>
    <w:rsid w:val="05B64179"/>
    <w:rsid w:val="05BC10F8"/>
    <w:rsid w:val="05E1985B"/>
    <w:rsid w:val="05F7C9FF"/>
    <w:rsid w:val="05F91F01"/>
    <w:rsid w:val="063D04F0"/>
    <w:rsid w:val="064B16CE"/>
    <w:rsid w:val="06754B6E"/>
    <w:rsid w:val="06A52252"/>
    <w:rsid w:val="072A34E4"/>
    <w:rsid w:val="0771CECF"/>
    <w:rsid w:val="078C2B28"/>
    <w:rsid w:val="07B71D05"/>
    <w:rsid w:val="07BD19F3"/>
    <w:rsid w:val="07D92199"/>
    <w:rsid w:val="083D17CA"/>
    <w:rsid w:val="085AFC7C"/>
    <w:rsid w:val="08886FFF"/>
    <w:rsid w:val="08E1AAAF"/>
    <w:rsid w:val="095F8E15"/>
    <w:rsid w:val="098505BD"/>
    <w:rsid w:val="09BE3228"/>
    <w:rsid w:val="09FDCEA4"/>
    <w:rsid w:val="0A09F2B3"/>
    <w:rsid w:val="0A0BF167"/>
    <w:rsid w:val="0A5BA502"/>
    <w:rsid w:val="0B348C9B"/>
    <w:rsid w:val="0B95EBDF"/>
    <w:rsid w:val="0BA69CD1"/>
    <w:rsid w:val="0BA6D5DB"/>
    <w:rsid w:val="0BD2FED4"/>
    <w:rsid w:val="0BD9AC9F"/>
    <w:rsid w:val="0C6CBAD4"/>
    <w:rsid w:val="0C7DEE2D"/>
    <w:rsid w:val="0C9682C5"/>
    <w:rsid w:val="0CF42704"/>
    <w:rsid w:val="0D6703A1"/>
    <w:rsid w:val="0D72A0A5"/>
    <w:rsid w:val="0DD0CE5D"/>
    <w:rsid w:val="0DD7AD22"/>
    <w:rsid w:val="0E325299"/>
    <w:rsid w:val="0E87A6A2"/>
    <w:rsid w:val="0ED64E15"/>
    <w:rsid w:val="0F00EF4A"/>
    <w:rsid w:val="0F0A9969"/>
    <w:rsid w:val="0F32D687"/>
    <w:rsid w:val="0F55DEBB"/>
    <w:rsid w:val="0F61C901"/>
    <w:rsid w:val="0F62E9BF"/>
    <w:rsid w:val="0F7190FA"/>
    <w:rsid w:val="0F9F7809"/>
    <w:rsid w:val="0FDEFB31"/>
    <w:rsid w:val="102B2916"/>
    <w:rsid w:val="108E5A65"/>
    <w:rsid w:val="10B97159"/>
    <w:rsid w:val="10D70803"/>
    <w:rsid w:val="10DEF1F2"/>
    <w:rsid w:val="1115CFE4"/>
    <w:rsid w:val="11A94D04"/>
    <w:rsid w:val="11ADD752"/>
    <w:rsid w:val="11AF5A8B"/>
    <w:rsid w:val="11EE3DDB"/>
    <w:rsid w:val="11FCF859"/>
    <w:rsid w:val="1217BAA6"/>
    <w:rsid w:val="125CF4C1"/>
    <w:rsid w:val="12828D82"/>
    <w:rsid w:val="1343703F"/>
    <w:rsid w:val="137A9B74"/>
    <w:rsid w:val="13BF773E"/>
    <w:rsid w:val="13C78075"/>
    <w:rsid w:val="1415C71B"/>
    <w:rsid w:val="14326141"/>
    <w:rsid w:val="14508671"/>
    <w:rsid w:val="14784933"/>
    <w:rsid w:val="14793886"/>
    <w:rsid w:val="1483B6D5"/>
    <w:rsid w:val="149B41C6"/>
    <w:rsid w:val="14FEB5E8"/>
    <w:rsid w:val="14FF9DD1"/>
    <w:rsid w:val="153B6732"/>
    <w:rsid w:val="15409807"/>
    <w:rsid w:val="1558C22C"/>
    <w:rsid w:val="15690729"/>
    <w:rsid w:val="159E93A4"/>
    <w:rsid w:val="15CAB8F2"/>
    <w:rsid w:val="15CBDED1"/>
    <w:rsid w:val="164572CE"/>
    <w:rsid w:val="16458405"/>
    <w:rsid w:val="169D79D2"/>
    <w:rsid w:val="16DB5E89"/>
    <w:rsid w:val="16EFD494"/>
    <w:rsid w:val="17239B2D"/>
    <w:rsid w:val="173001DA"/>
    <w:rsid w:val="174550EA"/>
    <w:rsid w:val="175EA1C5"/>
    <w:rsid w:val="1767C0CA"/>
    <w:rsid w:val="179E2E02"/>
    <w:rsid w:val="17E3FBE3"/>
    <w:rsid w:val="17E5EACC"/>
    <w:rsid w:val="18119AD9"/>
    <w:rsid w:val="1893D723"/>
    <w:rsid w:val="18BCC54B"/>
    <w:rsid w:val="18C84B55"/>
    <w:rsid w:val="19202BC6"/>
    <w:rsid w:val="19283989"/>
    <w:rsid w:val="192B6DE8"/>
    <w:rsid w:val="19453DE1"/>
    <w:rsid w:val="194C2454"/>
    <w:rsid w:val="1955386D"/>
    <w:rsid w:val="195D64A1"/>
    <w:rsid w:val="19E732EC"/>
    <w:rsid w:val="19EF2B62"/>
    <w:rsid w:val="19FC2D49"/>
    <w:rsid w:val="1A8FD8E3"/>
    <w:rsid w:val="1A95F49A"/>
    <w:rsid w:val="1ABA492E"/>
    <w:rsid w:val="1AF255A6"/>
    <w:rsid w:val="1B0A99A6"/>
    <w:rsid w:val="1B0C894C"/>
    <w:rsid w:val="1B889A16"/>
    <w:rsid w:val="1B9A6230"/>
    <w:rsid w:val="1BA8EF8E"/>
    <w:rsid w:val="1BCB3A94"/>
    <w:rsid w:val="1BD865D4"/>
    <w:rsid w:val="1C20C95A"/>
    <w:rsid w:val="1C40EFAC"/>
    <w:rsid w:val="1C512D4C"/>
    <w:rsid w:val="1C87C10D"/>
    <w:rsid w:val="1C95564F"/>
    <w:rsid w:val="1C9E8197"/>
    <w:rsid w:val="1D1D494B"/>
    <w:rsid w:val="1D6C06F8"/>
    <w:rsid w:val="1DBCB7E4"/>
    <w:rsid w:val="1E1FAC28"/>
    <w:rsid w:val="1E9391AF"/>
    <w:rsid w:val="1E97E79F"/>
    <w:rsid w:val="1EB08967"/>
    <w:rsid w:val="1EFD8891"/>
    <w:rsid w:val="1F4DA7AC"/>
    <w:rsid w:val="1F707397"/>
    <w:rsid w:val="1FB9227A"/>
    <w:rsid w:val="1FDEF858"/>
    <w:rsid w:val="1FE7D2B8"/>
    <w:rsid w:val="2033F4DD"/>
    <w:rsid w:val="2057F898"/>
    <w:rsid w:val="20953C39"/>
    <w:rsid w:val="20B9F48B"/>
    <w:rsid w:val="20BE2F0A"/>
    <w:rsid w:val="214691F8"/>
    <w:rsid w:val="2146C315"/>
    <w:rsid w:val="21512F12"/>
    <w:rsid w:val="21B62BB6"/>
    <w:rsid w:val="21D50B22"/>
    <w:rsid w:val="221E1189"/>
    <w:rsid w:val="22519E8F"/>
    <w:rsid w:val="22BF4B0C"/>
    <w:rsid w:val="230BDB9B"/>
    <w:rsid w:val="2329C49C"/>
    <w:rsid w:val="237FCD1F"/>
    <w:rsid w:val="23FB1318"/>
    <w:rsid w:val="2430EB54"/>
    <w:rsid w:val="24383053"/>
    <w:rsid w:val="24764FDB"/>
    <w:rsid w:val="2479D26B"/>
    <w:rsid w:val="249CF690"/>
    <w:rsid w:val="249DDA0E"/>
    <w:rsid w:val="24B00D22"/>
    <w:rsid w:val="24B2FD74"/>
    <w:rsid w:val="24D15F50"/>
    <w:rsid w:val="252D8149"/>
    <w:rsid w:val="252D9385"/>
    <w:rsid w:val="25455B74"/>
    <w:rsid w:val="25A968C3"/>
    <w:rsid w:val="25B4F89B"/>
    <w:rsid w:val="25E2B182"/>
    <w:rsid w:val="261997B9"/>
    <w:rsid w:val="265CED62"/>
    <w:rsid w:val="26845CCA"/>
    <w:rsid w:val="268FEA6A"/>
    <w:rsid w:val="2691A751"/>
    <w:rsid w:val="26E4E794"/>
    <w:rsid w:val="26F3B915"/>
    <w:rsid w:val="2709E9BE"/>
    <w:rsid w:val="27B469DC"/>
    <w:rsid w:val="27F9F813"/>
    <w:rsid w:val="280384D3"/>
    <w:rsid w:val="280E29F9"/>
    <w:rsid w:val="28212D53"/>
    <w:rsid w:val="286D7D54"/>
    <w:rsid w:val="28AC80FE"/>
    <w:rsid w:val="28BFC761"/>
    <w:rsid w:val="28D85B08"/>
    <w:rsid w:val="28FFB933"/>
    <w:rsid w:val="295EC0D0"/>
    <w:rsid w:val="297F9C28"/>
    <w:rsid w:val="29884DBE"/>
    <w:rsid w:val="2A391734"/>
    <w:rsid w:val="2A94369A"/>
    <w:rsid w:val="2AC4D897"/>
    <w:rsid w:val="2AF36981"/>
    <w:rsid w:val="2B6A281F"/>
    <w:rsid w:val="2BAAC0E0"/>
    <w:rsid w:val="2C16D6CE"/>
    <w:rsid w:val="2C29B503"/>
    <w:rsid w:val="2C90EA42"/>
    <w:rsid w:val="2CA9134C"/>
    <w:rsid w:val="2CB3CF30"/>
    <w:rsid w:val="2D00C08F"/>
    <w:rsid w:val="2D2E4294"/>
    <w:rsid w:val="2D379C06"/>
    <w:rsid w:val="2D82DF11"/>
    <w:rsid w:val="2D899D7E"/>
    <w:rsid w:val="2E2DC0BA"/>
    <w:rsid w:val="2E600D07"/>
    <w:rsid w:val="2E88D81E"/>
    <w:rsid w:val="2E93EB75"/>
    <w:rsid w:val="2F0DC7A8"/>
    <w:rsid w:val="2F0DF237"/>
    <w:rsid w:val="2F2367FB"/>
    <w:rsid w:val="2FC53322"/>
    <w:rsid w:val="308E5184"/>
    <w:rsid w:val="3091D48E"/>
    <w:rsid w:val="309B81F9"/>
    <w:rsid w:val="309E52E2"/>
    <w:rsid w:val="30B47236"/>
    <w:rsid w:val="30BCA540"/>
    <w:rsid w:val="30DE7F96"/>
    <w:rsid w:val="30ED274B"/>
    <w:rsid w:val="31077D8C"/>
    <w:rsid w:val="3110D666"/>
    <w:rsid w:val="314F1917"/>
    <w:rsid w:val="316E8F08"/>
    <w:rsid w:val="31FE5220"/>
    <w:rsid w:val="3248248F"/>
    <w:rsid w:val="329B806A"/>
    <w:rsid w:val="32A0D6F1"/>
    <w:rsid w:val="32AD3CF6"/>
    <w:rsid w:val="32B3D21E"/>
    <w:rsid w:val="32F7C948"/>
    <w:rsid w:val="3323B8FF"/>
    <w:rsid w:val="3327E919"/>
    <w:rsid w:val="33337900"/>
    <w:rsid w:val="33398077"/>
    <w:rsid w:val="3340C9BF"/>
    <w:rsid w:val="337318CB"/>
    <w:rsid w:val="33B1A1F0"/>
    <w:rsid w:val="34336556"/>
    <w:rsid w:val="34845166"/>
    <w:rsid w:val="34A8FC8B"/>
    <w:rsid w:val="3531C18F"/>
    <w:rsid w:val="3554E330"/>
    <w:rsid w:val="355A430F"/>
    <w:rsid w:val="356211BD"/>
    <w:rsid w:val="357073F9"/>
    <w:rsid w:val="35AFDB08"/>
    <w:rsid w:val="35C54210"/>
    <w:rsid w:val="3611F507"/>
    <w:rsid w:val="36329C98"/>
    <w:rsid w:val="363AD40D"/>
    <w:rsid w:val="36462F75"/>
    <w:rsid w:val="36808B20"/>
    <w:rsid w:val="368BA133"/>
    <w:rsid w:val="368F8A5A"/>
    <w:rsid w:val="36A665C4"/>
    <w:rsid w:val="36C5A1D4"/>
    <w:rsid w:val="36D4B6A7"/>
    <w:rsid w:val="371B17E7"/>
    <w:rsid w:val="375826AE"/>
    <w:rsid w:val="3807C275"/>
    <w:rsid w:val="38565113"/>
    <w:rsid w:val="386C6B9F"/>
    <w:rsid w:val="38C65F1D"/>
    <w:rsid w:val="393CA946"/>
    <w:rsid w:val="39594E97"/>
    <w:rsid w:val="399384C4"/>
    <w:rsid w:val="39E4037E"/>
    <w:rsid w:val="3A168293"/>
    <w:rsid w:val="3A2392A8"/>
    <w:rsid w:val="3A2E40F1"/>
    <w:rsid w:val="3A4425A9"/>
    <w:rsid w:val="3A51B1D8"/>
    <w:rsid w:val="3A569888"/>
    <w:rsid w:val="3A62DC2A"/>
    <w:rsid w:val="3A6B622A"/>
    <w:rsid w:val="3AAB3DA2"/>
    <w:rsid w:val="3AAED55F"/>
    <w:rsid w:val="3AD9EEC4"/>
    <w:rsid w:val="3AEF7ADB"/>
    <w:rsid w:val="3B149930"/>
    <w:rsid w:val="3B78B237"/>
    <w:rsid w:val="3BE467C7"/>
    <w:rsid w:val="3C50AA8D"/>
    <w:rsid w:val="3C7999E2"/>
    <w:rsid w:val="3CB7889F"/>
    <w:rsid w:val="3CCFA0A7"/>
    <w:rsid w:val="3CF232BC"/>
    <w:rsid w:val="3CF44F75"/>
    <w:rsid w:val="3D471B86"/>
    <w:rsid w:val="3D51DD3E"/>
    <w:rsid w:val="3DDFAE1B"/>
    <w:rsid w:val="3E2E2D7F"/>
    <w:rsid w:val="3ECBD858"/>
    <w:rsid w:val="3ED99027"/>
    <w:rsid w:val="3EF07CA0"/>
    <w:rsid w:val="3F1AC201"/>
    <w:rsid w:val="3F3DB5AE"/>
    <w:rsid w:val="3FE33929"/>
    <w:rsid w:val="3FF38F13"/>
    <w:rsid w:val="40003553"/>
    <w:rsid w:val="400BF478"/>
    <w:rsid w:val="4058E3BC"/>
    <w:rsid w:val="40BBB878"/>
    <w:rsid w:val="40CA860E"/>
    <w:rsid w:val="40D220E6"/>
    <w:rsid w:val="40D8D696"/>
    <w:rsid w:val="41274927"/>
    <w:rsid w:val="412DDC67"/>
    <w:rsid w:val="416FD342"/>
    <w:rsid w:val="419580BF"/>
    <w:rsid w:val="41B4012A"/>
    <w:rsid w:val="41C390C3"/>
    <w:rsid w:val="420388CF"/>
    <w:rsid w:val="422CA674"/>
    <w:rsid w:val="425FD017"/>
    <w:rsid w:val="4264B3C8"/>
    <w:rsid w:val="429F0A31"/>
    <w:rsid w:val="42CC154F"/>
    <w:rsid w:val="42E07C3C"/>
    <w:rsid w:val="42FD1865"/>
    <w:rsid w:val="432F02EA"/>
    <w:rsid w:val="439CE9E2"/>
    <w:rsid w:val="43C5F28D"/>
    <w:rsid w:val="444E391E"/>
    <w:rsid w:val="44540090"/>
    <w:rsid w:val="44EE6213"/>
    <w:rsid w:val="44F363BF"/>
    <w:rsid w:val="4540F0AD"/>
    <w:rsid w:val="455F353F"/>
    <w:rsid w:val="4574B1B2"/>
    <w:rsid w:val="4576F958"/>
    <w:rsid w:val="457F2E3E"/>
    <w:rsid w:val="45A078DC"/>
    <w:rsid w:val="45A1EB3C"/>
    <w:rsid w:val="45C305C4"/>
    <w:rsid w:val="4605DDE7"/>
    <w:rsid w:val="463C219F"/>
    <w:rsid w:val="464DCF9E"/>
    <w:rsid w:val="4653ADEE"/>
    <w:rsid w:val="465DA60F"/>
    <w:rsid w:val="46664660"/>
    <w:rsid w:val="4675789D"/>
    <w:rsid w:val="4675A302"/>
    <w:rsid w:val="46961739"/>
    <w:rsid w:val="46984AF0"/>
    <w:rsid w:val="472441B7"/>
    <w:rsid w:val="4727C2C2"/>
    <w:rsid w:val="4771F536"/>
    <w:rsid w:val="47910242"/>
    <w:rsid w:val="479A9BE3"/>
    <w:rsid w:val="47D745BB"/>
    <w:rsid w:val="48D4A62A"/>
    <w:rsid w:val="490C79EA"/>
    <w:rsid w:val="49123A15"/>
    <w:rsid w:val="491AF15C"/>
    <w:rsid w:val="492FE896"/>
    <w:rsid w:val="494EFCB9"/>
    <w:rsid w:val="4ABCF18C"/>
    <w:rsid w:val="4ABD2236"/>
    <w:rsid w:val="4AC794FB"/>
    <w:rsid w:val="4AE90E5F"/>
    <w:rsid w:val="4B00B93F"/>
    <w:rsid w:val="4B194C3E"/>
    <w:rsid w:val="4B197B6C"/>
    <w:rsid w:val="4B578D56"/>
    <w:rsid w:val="4B9D7EB2"/>
    <w:rsid w:val="4BDD78F8"/>
    <w:rsid w:val="4BEA5C95"/>
    <w:rsid w:val="4BF2D0FA"/>
    <w:rsid w:val="4C13375A"/>
    <w:rsid w:val="4C348388"/>
    <w:rsid w:val="4C43C2E8"/>
    <w:rsid w:val="4CDAF7B3"/>
    <w:rsid w:val="4DE0C6D1"/>
    <w:rsid w:val="4E0B8E0F"/>
    <w:rsid w:val="4E2AF17E"/>
    <w:rsid w:val="4E2DC969"/>
    <w:rsid w:val="4E8981C4"/>
    <w:rsid w:val="4E96B003"/>
    <w:rsid w:val="4EF2171F"/>
    <w:rsid w:val="4F35161C"/>
    <w:rsid w:val="4F430057"/>
    <w:rsid w:val="4F43501A"/>
    <w:rsid w:val="4F7CF7EB"/>
    <w:rsid w:val="4FB29B3E"/>
    <w:rsid w:val="4FBA4D1F"/>
    <w:rsid w:val="4FE8C190"/>
    <w:rsid w:val="4FEF75AF"/>
    <w:rsid w:val="4FFEF54C"/>
    <w:rsid w:val="50409357"/>
    <w:rsid w:val="50851466"/>
    <w:rsid w:val="51892186"/>
    <w:rsid w:val="518F2E31"/>
    <w:rsid w:val="51AAEB60"/>
    <w:rsid w:val="51BE5346"/>
    <w:rsid w:val="51D47FCC"/>
    <w:rsid w:val="51E15899"/>
    <w:rsid w:val="5200A832"/>
    <w:rsid w:val="523F7128"/>
    <w:rsid w:val="52459082"/>
    <w:rsid w:val="52A5C235"/>
    <w:rsid w:val="52E0E208"/>
    <w:rsid w:val="5364F467"/>
    <w:rsid w:val="5395F4D5"/>
    <w:rsid w:val="53B1562E"/>
    <w:rsid w:val="5417CC68"/>
    <w:rsid w:val="5437A179"/>
    <w:rsid w:val="543A0DA4"/>
    <w:rsid w:val="5454C98F"/>
    <w:rsid w:val="54735FC0"/>
    <w:rsid w:val="54EDEB38"/>
    <w:rsid w:val="551025CF"/>
    <w:rsid w:val="55483B02"/>
    <w:rsid w:val="5552299D"/>
    <w:rsid w:val="55C6D740"/>
    <w:rsid w:val="55DF497F"/>
    <w:rsid w:val="5617CD1A"/>
    <w:rsid w:val="56845822"/>
    <w:rsid w:val="56BB04EF"/>
    <w:rsid w:val="56D443CA"/>
    <w:rsid w:val="57329246"/>
    <w:rsid w:val="5766D248"/>
    <w:rsid w:val="579EF80A"/>
    <w:rsid w:val="57A5DDDD"/>
    <w:rsid w:val="584E50C3"/>
    <w:rsid w:val="58C05E0C"/>
    <w:rsid w:val="58CE8964"/>
    <w:rsid w:val="591A2880"/>
    <w:rsid w:val="598BD27B"/>
    <w:rsid w:val="59A10C86"/>
    <w:rsid w:val="59A8820B"/>
    <w:rsid w:val="5A493968"/>
    <w:rsid w:val="5A5E566E"/>
    <w:rsid w:val="5A622663"/>
    <w:rsid w:val="5A854E11"/>
    <w:rsid w:val="5A86B784"/>
    <w:rsid w:val="5A883212"/>
    <w:rsid w:val="5A97019A"/>
    <w:rsid w:val="5ABD94A6"/>
    <w:rsid w:val="5B03E229"/>
    <w:rsid w:val="5B7B8CC0"/>
    <w:rsid w:val="5C24192C"/>
    <w:rsid w:val="5C2C074C"/>
    <w:rsid w:val="5C348DE7"/>
    <w:rsid w:val="5C48720B"/>
    <w:rsid w:val="5C4F1BDC"/>
    <w:rsid w:val="5C72195B"/>
    <w:rsid w:val="5C876E35"/>
    <w:rsid w:val="5CB0EE42"/>
    <w:rsid w:val="5D43F33D"/>
    <w:rsid w:val="5DDB4C86"/>
    <w:rsid w:val="5E95A579"/>
    <w:rsid w:val="5EBD1CC8"/>
    <w:rsid w:val="5EC76207"/>
    <w:rsid w:val="5EFC1B30"/>
    <w:rsid w:val="5F282FC9"/>
    <w:rsid w:val="5F363F6D"/>
    <w:rsid w:val="5F4FE0A4"/>
    <w:rsid w:val="5FC1C045"/>
    <w:rsid w:val="600C6D02"/>
    <w:rsid w:val="6056A78E"/>
    <w:rsid w:val="608F7CC7"/>
    <w:rsid w:val="60A29354"/>
    <w:rsid w:val="60B229A2"/>
    <w:rsid w:val="60CFC8CA"/>
    <w:rsid w:val="60FC2B2D"/>
    <w:rsid w:val="612BF05B"/>
    <w:rsid w:val="613B19AF"/>
    <w:rsid w:val="614476A8"/>
    <w:rsid w:val="6148D11A"/>
    <w:rsid w:val="6175D572"/>
    <w:rsid w:val="61784631"/>
    <w:rsid w:val="61973049"/>
    <w:rsid w:val="61B3F580"/>
    <w:rsid w:val="61C2A826"/>
    <w:rsid w:val="61E325CA"/>
    <w:rsid w:val="61F206D5"/>
    <w:rsid w:val="61FABF01"/>
    <w:rsid w:val="61FDA44B"/>
    <w:rsid w:val="6224559F"/>
    <w:rsid w:val="6263409A"/>
    <w:rsid w:val="62687C7D"/>
    <w:rsid w:val="6269F9C1"/>
    <w:rsid w:val="6282466E"/>
    <w:rsid w:val="6282FCA6"/>
    <w:rsid w:val="630A0DBE"/>
    <w:rsid w:val="631A5CF4"/>
    <w:rsid w:val="6334DC03"/>
    <w:rsid w:val="635894C1"/>
    <w:rsid w:val="63638237"/>
    <w:rsid w:val="638DA96E"/>
    <w:rsid w:val="63C015D7"/>
    <w:rsid w:val="6439B945"/>
    <w:rsid w:val="643CB70D"/>
    <w:rsid w:val="644929B4"/>
    <w:rsid w:val="644E1C01"/>
    <w:rsid w:val="64835875"/>
    <w:rsid w:val="64979BBD"/>
    <w:rsid w:val="64BE316F"/>
    <w:rsid w:val="64DEFADC"/>
    <w:rsid w:val="64E40A0B"/>
    <w:rsid w:val="65000252"/>
    <w:rsid w:val="65242EDB"/>
    <w:rsid w:val="661CA7EF"/>
    <w:rsid w:val="661D3152"/>
    <w:rsid w:val="661FAF09"/>
    <w:rsid w:val="6626E54D"/>
    <w:rsid w:val="662E35F1"/>
    <w:rsid w:val="664BA6F5"/>
    <w:rsid w:val="66692AB1"/>
    <w:rsid w:val="66C3E4DE"/>
    <w:rsid w:val="66D2F8A8"/>
    <w:rsid w:val="66E181CE"/>
    <w:rsid w:val="670F957B"/>
    <w:rsid w:val="672F87E1"/>
    <w:rsid w:val="676B6ACB"/>
    <w:rsid w:val="679D4D43"/>
    <w:rsid w:val="67B1DB7F"/>
    <w:rsid w:val="67EE05E3"/>
    <w:rsid w:val="685DD479"/>
    <w:rsid w:val="688F877E"/>
    <w:rsid w:val="68D22EEC"/>
    <w:rsid w:val="6906AE7B"/>
    <w:rsid w:val="6932B523"/>
    <w:rsid w:val="69357092"/>
    <w:rsid w:val="6978C0E8"/>
    <w:rsid w:val="699035B4"/>
    <w:rsid w:val="6A298897"/>
    <w:rsid w:val="6A344C12"/>
    <w:rsid w:val="6A8F223C"/>
    <w:rsid w:val="6A94BD18"/>
    <w:rsid w:val="6ACA4584"/>
    <w:rsid w:val="6AE87853"/>
    <w:rsid w:val="6AEE122C"/>
    <w:rsid w:val="6AF7569E"/>
    <w:rsid w:val="6AFBA2C0"/>
    <w:rsid w:val="6B3320F9"/>
    <w:rsid w:val="6B8714E3"/>
    <w:rsid w:val="6B8B3DD8"/>
    <w:rsid w:val="6BCBC221"/>
    <w:rsid w:val="6BD3E0E9"/>
    <w:rsid w:val="6BF2AD9A"/>
    <w:rsid w:val="6BF3C2CA"/>
    <w:rsid w:val="6BF63B45"/>
    <w:rsid w:val="6BF6C8BC"/>
    <w:rsid w:val="6C063F2F"/>
    <w:rsid w:val="6C6B8A66"/>
    <w:rsid w:val="6C7FC4DB"/>
    <w:rsid w:val="6CB5ABDD"/>
    <w:rsid w:val="6CB98F23"/>
    <w:rsid w:val="6CCFB581"/>
    <w:rsid w:val="6CEFD47F"/>
    <w:rsid w:val="6D26B267"/>
    <w:rsid w:val="6D2E378D"/>
    <w:rsid w:val="6D405FE7"/>
    <w:rsid w:val="6DC68CAB"/>
    <w:rsid w:val="6E027C70"/>
    <w:rsid w:val="6E315D0D"/>
    <w:rsid w:val="6E3523E0"/>
    <w:rsid w:val="6E490804"/>
    <w:rsid w:val="6E568BB6"/>
    <w:rsid w:val="6F0FAB05"/>
    <w:rsid w:val="6F1E559B"/>
    <w:rsid w:val="6F54B336"/>
    <w:rsid w:val="6F76CDC5"/>
    <w:rsid w:val="6FDB4770"/>
    <w:rsid w:val="6FE5EE0A"/>
    <w:rsid w:val="70381309"/>
    <w:rsid w:val="704C5516"/>
    <w:rsid w:val="70B05FD4"/>
    <w:rsid w:val="70C2BA3E"/>
    <w:rsid w:val="70D14702"/>
    <w:rsid w:val="70D86682"/>
    <w:rsid w:val="70F78621"/>
    <w:rsid w:val="70FE5A64"/>
    <w:rsid w:val="71294573"/>
    <w:rsid w:val="7176D6F1"/>
    <w:rsid w:val="71C1E6AC"/>
    <w:rsid w:val="72055EBD"/>
    <w:rsid w:val="723C01F7"/>
    <w:rsid w:val="72682CBB"/>
    <w:rsid w:val="7299F779"/>
    <w:rsid w:val="72E10E90"/>
    <w:rsid w:val="72F4C397"/>
    <w:rsid w:val="7337F2E5"/>
    <w:rsid w:val="73576A51"/>
    <w:rsid w:val="735D4429"/>
    <w:rsid w:val="738F37F4"/>
    <w:rsid w:val="746EA5EB"/>
    <w:rsid w:val="748EE190"/>
    <w:rsid w:val="74E4779D"/>
    <w:rsid w:val="74EBAA34"/>
    <w:rsid w:val="74F47E88"/>
    <w:rsid w:val="753FAA6A"/>
    <w:rsid w:val="754CC4F7"/>
    <w:rsid w:val="754F8283"/>
    <w:rsid w:val="75541175"/>
    <w:rsid w:val="75709846"/>
    <w:rsid w:val="758EB382"/>
    <w:rsid w:val="75AE9E3B"/>
    <w:rsid w:val="75CE1912"/>
    <w:rsid w:val="7616E113"/>
    <w:rsid w:val="76559695"/>
    <w:rsid w:val="76852E56"/>
    <w:rsid w:val="772A5964"/>
    <w:rsid w:val="77354AE3"/>
    <w:rsid w:val="7745C56B"/>
    <w:rsid w:val="77566E45"/>
    <w:rsid w:val="776FBB3F"/>
    <w:rsid w:val="77890F07"/>
    <w:rsid w:val="7884FCC7"/>
    <w:rsid w:val="788A60CC"/>
    <w:rsid w:val="789DB1E3"/>
    <w:rsid w:val="78EBB493"/>
    <w:rsid w:val="792266DD"/>
    <w:rsid w:val="792C3517"/>
    <w:rsid w:val="7972B347"/>
    <w:rsid w:val="7994A047"/>
    <w:rsid w:val="799840E9"/>
    <w:rsid w:val="79BC99BB"/>
    <w:rsid w:val="79CCAA99"/>
    <w:rsid w:val="7A7F7CC3"/>
    <w:rsid w:val="7ADC805F"/>
    <w:rsid w:val="7B1C3085"/>
    <w:rsid w:val="7B423540"/>
    <w:rsid w:val="7B6D2BD0"/>
    <w:rsid w:val="7B7B440D"/>
    <w:rsid w:val="7BB1FD0B"/>
    <w:rsid w:val="7BEB1C35"/>
    <w:rsid w:val="7C245712"/>
    <w:rsid w:val="7C2D1853"/>
    <w:rsid w:val="7C40EE83"/>
    <w:rsid w:val="7C5CE2F2"/>
    <w:rsid w:val="7C68E4D9"/>
    <w:rsid w:val="7C7E767C"/>
    <w:rsid w:val="7C87946D"/>
    <w:rsid w:val="7C9C98DC"/>
    <w:rsid w:val="7CB330A0"/>
    <w:rsid w:val="7CBCFDFF"/>
    <w:rsid w:val="7CC02CB3"/>
    <w:rsid w:val="7CD7B592"/>
    <w:rsid w:val="7CE5CF40"/>
    <w:rsid w:val="7D077CF1"/>
    <w:rsid w:val="7D2B7626"/>
    <w:rsid w:val="7DAFCD1B"/>
    <w:rsid w:val="7DC45065"/>
    <w:rsid w:val="7DE51EF6"/>
    <w:rsid w:val="7E107D9E"/>
    <w:rsid w:val="7F679B7A"/>
    <w:rsid w:val="7F9BE417"/>
    <w:rsid w:val="7FA67130"/>
    <w:rsid w:val="7FD5BCDD"/>
    <w:rsid w:val="7FD79361"/>
    <w:rsid w:val="7FD9CE0A"/>
    <w:rsid w:val="7FFBBC4C"/>
    <w:rsid w:val="7FFE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43530"/>
  <w15:docId w15:val="{2396E955-DB8C-4B5E-8B57-9257BA824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F6143E"/>
    <w:rPr>
      <w:rFonts w:cs="Times New Roman"/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F6143E"/>
    <w:pPr>
      <w:bidi/>
      <w:spacing w:after="200" w:line="276" w:lineRule="auto"/>
      <w:ind w:left="720"/>
    </w:pPr>
    <w:rPr>
      <w:rFonts w:ascii="Calibri" w:eastAsia="Times New Roman" w:hAnsi="Calibri" w:cs="Arial"/>
      <w:kern w:val="0"/>
      <w:lang w:val="en-US" w:bidi="he-IL"/>
      <w14:ligatures w14:val="none"/>
    </w:rPr>
  </w:style>
  <w:style w:type="table" w:styleId="Tablaconcuadrcula">
    <w:name w:val="Table Grid"/>
    <w:basedOn w:val="Tablanormal"/>
    <w:rsid w:val="00F6143E"/>
    <w:pPr>
      <w:spacing w:after="0" w:line="240" w:lineRule="auto"/>
    </w:pPr>
    <w:rPr>
      <w:rFonts w:ascii="Calibri" w:eastAsia="Times New Roman" w:hAnsi="Calibri" w:cs="Arial"/>
      <w:kern w:val="0"/>
      <w:sz w:val="20"/>
      <w:szCs w:val="2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54D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143E"/>
  </w:style>
  <w:style w:type="paragraph" w:styleId="Piedepgina">
    <w:name w:val="footer"/>
    <w:basedOn w:val="Normal"/>
    <w:link w:val="PiedepginaCar"/>
    <w:uiPriority w:val="99"/>
    <w:unhideWhenUsed/>
    <w:rsid w:val="007354D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143E"/>
  </w:style>
  <w:style w:type="character" w:customStyle="1" w:styleId="apple-style-span">
    <w:name w:val="apple-style-span"/>
    <w:basedOn w:val="Fuentedeprrafopredeter"/>
    <w:rsid w:val="00F6143E"/>
  </w:style>
  <w:style w:type="character" w:styleId="Fuerte">
    <w:name w:val="Strong"/>
    <w:uiPriority w:val="22"/>
    <w:qFormat/>
    <w:rsid w:val="00F6143E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0177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7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7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7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78F"/>
    <w:rPr>
      <w:b/>
      <w:bCs/>
      <w:sz w:val="20"/>
      <w:szCs w:val="20"/>
    </w:rPr>
  </w:style>
  <w:style w:type="numbering" w:customStyle="1" w:styleId="Listaactual1">
    <w:name w:val="Lista actual1"/>
    <w:uiPriority w:val="99"/>
    <w:rsid w:val="009822C9"/>
    <w:pPr>
      <w:numPr>
        <w:numId w:val="17"/>
      </w:numPr>
    </w:pPr>
  </w:style>
  <w:style w:type="paragraph" w:styleId="NormalWeb">
    <w:name w:val="Normal (Web)"/>
    <w:basedOn w:val="Normal"/>
    <w:uiPriority w:val="99"/>
    <w:semiHidden/>
    <w:unhideWhenUsed/>
    <w:rsid w:val="00200E43"/>
    <w:rPr>
      <w:rFonts w:ascii="Times New Roman" w:hAnsi="Times New Roman" w:cs="Times New Roman"/>
      <w:sz w:val="24"/>
      <w:szCs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487A26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487A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027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550744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16567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648440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0268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0912453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85035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31822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42587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55980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34068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94034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550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30F81E3124738458AD1AA964C622C63" ma:contentTypeVersion="8" ma:contentTypeDescription="Crear nuevo documento." ma:contentTypeScope="" ma:versionID="4257aa7c5023f4d19cea32d6febf9cef">
  <xsd:schema xmlns:xsd="http://www.w3.org/2001/XMLSchema" xmlns:xs="http://www.w3.org/2001/XMLSchema" xmlns:p="http://schemas.microsoft.com/office/2006/metadata/properties" xmlns:ns3="81a06579-b8e0-450d-81b8-a7b31065eeb4" xmlns:ns4="7d8d097d-2d38-4cd5-8282-28da316a53b6" targetNamespace="http://schemas.microsoft.com/office/2006/metadata/properties" ma:root="true" ma:fieldsID="ef5f2d1d16f8eec1a2fb6f3342a8d6e5" ns3:_="" ns4:_="">
    <xsd:import namespace="81a06579-b8e0-450d-81b8-a7b31065eeb4"/>
    <xsd:import namespace="7d8d097d-2d38-4cd5-8282-28da316a53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a06579-b8e0-450d-81b8-a7b31065ee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8d097d-2d38-4cd5-8282-28da316a53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1a06579-b8e0-450d-81b8-a7b31065eeb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eventhEdition.xsl" StyleName="APA" Version="7"/>
</file>

<file path=customXml/itemProps1.xml><?xml version="1.0" encoding="utf-8"?>
<ds:datastoreItem xmlns:ds="http://schemas.openxmlformats.org/officeDocument/2006/customXml" ds:itemID="{FE852DBE-635B-45DD-BE1C-AAE1818211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a06579-b8e0-450d-81b8-a7b31065eeb4"/>
    <ds:schemaRef ds:uri="7d8d097d-2d38-4cd5-8282-28da316a53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81A1C3-BDE1-4CE1-AC4E-629E1E2A7669}">
  <ds:schemaRefs>
    <ds:schemaRef ds:uri="http://schemas.microsoft.com/office/2006/metadata/properties"/>
    <ds:schemaRef ds:uri="http://schemas.microsoft.com/office/infopath/2007/PartnerControls"/>
    <ds:schemaRef ds:uri="81a06579-b8e0-450d-81b8-a7b31065eeb4"/>
  </ds:schemaRefs>
</ds:datastoreItem>
</file>

<file path=customXml/itemProps3.xml><?xml version="1.0" encoding="utf-8"?>
<ds:datastoreItem xmlns:ds="http://schemas.openxmlformats.org/officeDocument/2006/customXml" ds:itemID="{CEB628A2-E56C-4917-9D67-92A3ACCF77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CF8A6A8-A3AC-4A00-9782-47427B013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420</Characters>
  <Application>Microsoft Office Word</Application>
  <DocSecurity>0</DocSecurity>
  <Lines>148</Lines>
  <Paragraphs>1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Links>
    <vt:vector size="6" baseType="variant">
      <vt:variant>
        <vt:i4>6619219</vt:i4>
      </vt:variant>
      <vt:variant>
        <vt:i4>0</vt:i4>
      </vt:variant>
      <vt:variant>
        <vt:i4>0</vt:i4>
      </vt:variant>
      <vt:variant>
        <vt:i4>5</vt:i4>
      </vt:variant>
      <vt:variant>
        <vt:lpwstr>mailto:jsandoval@ubiobio.c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uelo Suazo Muñoz</dc:creator>
  <cp:keywords/>
  <dc:description/>
  <cp:lastModifiedBy>José Sandoval Díaz</cp:lastModifiedBy>
  <cp:revision>2</cp:revision>
  <cp:lastPrinted>2023-11-10T00:08:00Z</cp:lastPrinted>
  <dcterms:created xsi:type="dcterms:W3CDTF">2026-04-26T22:49:00Z</dcterms:created>
  <dcterms:modified xsi:type="dcterms:W3CDTF">2026-04-26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0F81E3124738458AD1AA964C622C63</vt:lpwstr>
  </property>
</Properties>
</file>